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4988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5CD693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BCCAD1F" w14:textId="77777777" w:rsidTr="00F279AF">
        <w:tc>
          <w:tcPr>
            <w:tcW w:w="669" w:type="pct"/>
          </w:tcPr>
          <w:p w14:paraId="544B00FB" w14:textId="77777777" w:rsidR="00F279AF" w:rsidRPr="00B71B11" w:rsidRDefault="00F279AF" w:rsidP="005774E0"/>
        </w:tc>
        <w:tc>
          <w:tcPr>
            <w:tcW w:w="268" w:type="pct"/>
          </w:tcPr>
          <w:p w14:paraId="5C718362" w14:textId="77777777" w:rsidR="00F279AF" w:rsidRPr="00AF439B" w:rsidRDefault="00F279AF" w:rsidP="005774E0">
            <w:pPr>
              <w:rPr>
                <w:b/>
              </w:rPr>
            </w:pPr>
            <w:r w:rsidRPr="00AF439B">
              <w:rPr>
                <w:b/>
              </w:rPr>
              <w:t>Item No.</w:t>
            </w:r>
          </w:p>
        </w:tc>
        <w:tc>
          <w:tcPr>
            <w:tcW w:w="1188" w:type="pct"/>
          </w:tcPr>
          <w:p w14:paraId="09CA3D84" w14:textId="77777777" w:rsidR="00F279AF" w:rsidRPr="001C1D5D" w:rsidRDefault="00F279AF" w:rsidP="005774E0">
            <w:pPr>
              <w:rPr>
                <w:b/>
              </w:rPr>
            </w:pPr>
            <w:r w:rsidRPr="001C1D5D">
              <w:rPr>
                <w:b/>
              </w:rPr>
              <w:t>STROBE items</w:t>
            </w:r>
          </w:p>
        </w:tc>
        <w:tc>
          <w:tcPr>
            <w:tcW w:w="782" w:type="pct"/>
          </w:tcPr>
          <w:p w14:paraId="2EA6AE8C" w14:textId="77777777" w:rsidR="00F279AF" w:rsidRPr="001C1D5D" w:rsidRDefault="00F279AF" w:rsidP="005774E0">
            <w:pPr>
              <w:rPr>
                <w:b/>
              </w:rPr>
            </w:pPr>
            <w:r>
              <w:rPr>
                <w:b/>
              </w:rPr>
              <w:t>Location in manuscript where items are reported</w:t>
            </w:r>
          </w:p>
        </w:tc>
        <w:tc>
          <w:tcPr>
            <w:tcW w:w="1401" w:type="pct"/>
          </w:tcPr>
          <w:p w14:paraId="4B82F02C" w14:textId="77777777" w:rsidR="00F279AF" w:rsidRPr="001C1D5D" w:rsidRDefault="00F279AF" w:rsidP="005774E0">
            <w:pPr>
              <w:rPr>
                <w:b/>
              </w:rPr>
            </w:pPr>
            <w:r w:rsidRPr="001C1D5D">
              <w:rPr>
                <w:b/>
              </w:rPr>
              <w:t>RECORD items</w:t>
            </w:r>
          </w:p>
        </w:tc>
        <w:tc>
          <w:tcPr>
            <w:tcW w:w="692" w:type="pct"/>
          </w:tcPr>
          <w:p w14:paraId="7944B47A" w14:textId="77777777" w:rsidR="00F279AF" w:rsidRPr="001C1D5D" w:rsidRDefault="00F279AF" w:rsidP="005774E0">
            <w:pPr>
              <w:rPr>
                <w:b/>
              </w:rPr>
            </w:pPr>
            <w:r>
              <w:rPr>
                <w:b/>
              </w:rPr>
              <w:t>Location in manuscript where items are reported</w:t>
            </w:r>
          </w:p>
        </w:tc>
      </w:tr>
      <w:tr w:rsidR="00F279AF" w:rsidRPr="00B71B11" w14:paraId="4D171F15" w14:textId="77777777" w:rsidTr="00F279AF">
        <w:tc>
          <w:tcPr>
            <w:tcW w:w="5000" w:type="pct"/>
            <w:gridSpan w:val="6"/>
            <w:shd w:val="clear" w:color="auto" w:fill="BFBFBF" w:themeFill="background1" w:themeFillShade="BF"/>
          </w:tcPr>
          <w:p w14:paraId="561A6164" w14:textId="77777777" w:rsidR="00F279AF" w:rsidRPr="00B71B11" w:rsidRDefault="00F279AF" w:rsidP="005774E0">
            <w:r w:rsidRPr="00B71B11">
              <w:rPr>
                <w:b/>
              </w:rPr>
              <w:t>Title and abstract</w:t>
            </w:r>
            <w:r>
              <w:rPr>
                <w:b/>
              </w:rPr>
              <w:tab/>
            </w:r>
          </w:p>
        </w:tc>
      </w:tr>
      <w:tr w:rsidR="00F279AF" w:rsidRPr="00B71B11" w14:paraId="54F39DEB" w14:textId="77777777" w:rsidTr="00F279AF">
        <w:tc>
          <w:tcPr>
            <w:tcW w:w="669" w:type="pct"/>
          </w:tcPr>
          <w:p w14:paraId="0B1035BC" w14:textId="77777777" w:rsidR="00F279AF" w:rsidRPr="00BC4DF1" w:rsidRDefault="00F279AF" w:rsidP="005774E0"/>
        </w:tc>
        <w:tc>
          <w:tcPr>
            <w:tcW w:w="268" w:type="pct"/>
          </w:tcPr>
          <w:p w14:paraId="07EA1D41" w14:textId="77777777" w:rsidR="00F279AF" w:rsidRPr="00B71B11" w:rsidRDefault="00F279AF" w:rsidP="005774E0">
            <w:r w:rsidRPr="00B71B11">
              <w:t>1</w:t>
            </w:r>
          </w:p>
        </w:tc>
        <w:tc>
          <w:tcPr>
            <w:tcW w:w="1188" w:type="pct"/>
          </w:tcPr>
          <w:p w14:paraId="3B7103AE"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B6F9B44" w14:textId="7B80CB04" w:rsidR="00F279AF" w:rsidRDefault="00BD7B18" w:rsidP="005774E0">
            <w:r>
              <w:t>Title &amp;</w:t>
            </w:r>
          </w:p>
          <w:p w14:paraId="79A70578" w14:textId="75FEF6F6" w:rsidR="00BD7B18" w:rsidRDefault="00BD7B18" w:rsidP="005774E0">
            <w:r>
              <w:t>Abstract, para 2</w:t>
            </w:r>
          </w:p>
        </w:tc>
        <w:tc>
          <w:tcPr>
            <w:tcW w:w="1401" w:type="pct"/>
          </w:tcPr>
          <w:p w14:paraId="1789D5F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DE13015" w14:textId="77777777" w:rsidR="00F279AF" w:rsidRDefault="00F279AF" w:rsidP="005774E0"/>
          <w:p w14:paraId="62FE4B9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0A63E36" w14:textId="77777777" w:rsidR="00F279AF" w:rsidRDefault="00F279AF" w:rsidP="005774E0"/>
          <w:p w14:paraId="14AD8878"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05D0559" w14:textId="77777777" w:rsidR="00F279AF" w:rsidRDefault="00BD7B18" w:rsidP="005774E0">
            <w:r>
              <w:t>Abstract, para 2</w:t>
            </w:r>
          </w:p>
          <w:p w14:paraId="7A3F6665" w14:textId="77777777" w:rsidR="00BD7B18" w:rsidRDefault="00BD7B18" w:rsidP="005774E0"/>
          <w:p w14:paraId="07575E0C" w14:textId="77777777" w:rsidR="00BD7B18" w:rsidRDefault="00BD7B18" w:rsidP="005774E0"/>
          <w:p w14:paraId="7A896896" w14:textId="77777777" w:rsidR="00BD7B18" w:rsidRDefault="00BD7B18" w:rsidP="005774E0"/>
          <w:p w14:paraId="795BC938" w14:textId="77777777" w:rsidR="00BD7B18" w:rsidRDefault="00BD7B18" w:rsidP="005774E0"/>
          <w:p w14:paraId="08E94954" w14:textId="77777777" w:rsidR="00BD7B18" w:rsidRDefault="00BD7B18" w:rsidP="005774E0"/>
          <w:p w14:paraId="504A0810" w14:textId="3436857A" w:rsidR="00BD7B18" w:rsidRDefault="00BD7B18" w:rsidP="005774E0">
            <w:r>
              <w:t xml:space="preserve">Title &amp; </w:t>
            </w:r>
            <w:r w:rsidR="0093374D">
              <w:t>Abstract</w:t>
            </w:r>
            <w:r w:rsidR="002459D0">
              <w:t>, para 2</w:t>
            </w:r>
          </w:p>
          <w:p w14:paraId="5BE89E77" w14:textId="77777777" w:rsidR="00BD7B18" w:rsidRDefault="00BD7B18" w:rsidP="005774E0"/>
          <w:p w14:paraId="4EF9FCDC" w14:textId="77777777" w:rsidR="00F407A4" w:rsidRDefault="00F407A4" w:rsidP="005774E0"/>
          <w:p w14:paraId="5FDF7437" w14:textId="77777777" w:rsidR="00F407A4" w:rsidRDefault="00F407A4" w:rsidP="005774E0"/>
          <w:p w14:paraId="605917D1" w14:textId="723135E3" w:rsidR="00F407A4" w:rsidRDefault="00F407A4" w:rsidP="005774E0">
            <w:r>
              <w:t>NA</w:t>
            </w:r>
          </w:p>
        </w:tc>
      </w:tr>
      <w:tr w:rsidR="00F279AF" w:rsidRPr="00B71B11" w14:paraId="4EC1E0FB" w14:textId="77777777" w:rsidTr="00F279AF">
        <w:tc>
          <w:tcPr>
            <w:tcW w:w="5000" w:type="pct"/>
            <w:gridSpan w:val="6"/>
            <w:shd w:val="clear" w:color="auto" w:fill="BFBFBF" w:themeFill="background1" w:themeFillShade="BF"/>
          </w:tcPr>
          <w:p w14:paraId="20FE16EA" w14:textId="77777777" w:rsidR="00F279AF" w:rsidRPr="00B71B11" w:rsidRDefault="00F279AF" w:rsidP="005774E0">
            <w:r w:rsidRPr="00BC4DF1">
              <w:rPr>
                <w:b/>
              </w:rPr>
              <w:t>Introduction</w:t>
            </w:r>
          </w:p>
        </w:tc>
      </w:tr>
      <w:tr w:rsidR="00F279AF" w:rsidRPr="00B71B11" w14:paraId="0AC55149" w14:textId="77777777" w:rsidTr="00F279AF">
        <w:tc>
          <w:tcPr>
            <w:tcW w:w="669" w:type="pct"/>
          </w:tcPr>
          <w:p w14:paraId="7EE0CC14" w14:textId="77777777" w:rsidR="00F279AF" w:rsidRPr="00B71B11" w:rsidRDefault="00F279AF" w:rsidP="005774E0">
            <w:r>
              <w:t>Background rationale</w:t>
            </w:r>
          </w:p>
        </w:tc>
        <w:tc>
          <w:tcPr>
            <w:tcW w:w="268" w:type="pct"/>
          </w:tcPr>
          <w:p w14:paraId="110225BC" w14:textId="77777777" w:rsidR="00F279AF" w:rsidRPr="00B71B11" w:rsidRDefault="00F279AF" w:rsidP="005774E0">
            <w:r w:rsidRPr="00B71B11">
              <w:t>2</w:t>
            </w:r>
          </w:p>
        </w:tc>
        <w:tc>
          <w:tcPr>
            <w:tcW w:w="1188" w:type="pct"/>
          </w:tcPr>
          <w:p w14:paraId="1A6E6A8D" w14:textId="77777777" w:rsidR="00F279AF" w:rsidRPr="00B71B11" w:rsidRDefault="00F279AF" w:rsidP="005774E0">
            <w:r>
              <w:t>Explain the scientific background and rationale for the investigation being reported</w:t>
            </w:r>
          </w:p>
        </w:tc>
        <w:tc>
          <w:tcPr>
            <w:tcW w:w="782" w:type="pct"/>
          </w:tcPr>
          <w:p w14:paraId="18FA611E" w14:textId="3DED0A56" w:rsidR="00F279AF" w:rsidRPr="00B71B11" w:rsidRDefault="000A1493" w:rsidP="005774E0">
            <w:r>
              <w:t>Intro</w:t>
            </w:r>
            <w:r w:rsidR="00F407A4">
              <w:t>, para 1</w:t>
            </w:r>
            <w:r>
              <w:t>-3</w:t>
            </w:r>
          </w:p>
        </w:tc>
        <w:tc>
          <w:tcPr>
            <w:tcW w:w="1401" w:type="pct"/>
          </w:tcPr>
          <w:p w14:paraId="586C70B9" w14:textId="77777777" w:rsidR="00F279AF" w:rsidRPr="00B71B11" w:rsidRDefault="00F279AF" w:rsidP="005774E0"/>
        </w:tc>
        <w:tc>
          <w:tcPr>
            <w:tcW w:w="692" w:type="pct"/>
          </w:tcPr>
          <w:p w14:paraId="532D4538" w14:textId="77777777" w:rsidR="00F279AF" w:rsidRPr="00B71B11" w:rsidRDefault="00F279AF" w:rsidP="005774E0"/>
        </w:tc>
      </w:tr>
      <w:tr w:rsidR="00F279AF" w:rsidRPr="00B71B11" w14:paraId="73CBD6D9" w14:textId="77777777" w:rsidTr="00F279AF">
        <w:tc>
          <w:tcPr>
            <w:tcW w:w="669" w:type="pct"/>
          </w:tcPr>
          <w:p w14:paraId="4ECC0C20" w14:textId="77777777" w:rsidR="00F279AF" w:rsidRPr="00B71B11" w:rsidRDefault="00F279AF" w:rsidP="005774E0">
            <w:r>
              <w:t>Objectives</w:t>
            </w:r>
          </w:p>
        </w:tc>
        <w:tc>
          <w:tcPr>
            <w:tcW w:w="268" w:type="pct"/>
          </w:tcPr>
          <w:p w14:paraId="04FA00B8" w14:textId="77777777" w:rsidR="00F279AF" w:rsidRPr="00B71B11" w:rsidRDefault="00F279AF" w:rsidP="005774E0">
            <w:r w:rsidRPr="00B71B11">
              <w:t>3</w:t>
            </w:r>
          </w:p>
        </w:tc>
        <w:tc>
          <w:tcPr>
            <w:tcW w:w="1188" w:type="pct"/>
          </w:tcPr>
          <w:p w14:paraId="05FA4533" w14:textId="77777777" w:rsidR="00F279AF" w:rsidRPr="00B71B11" w:rsidRDefault="00F279AF" w:rsidP="005774E0">
            <w:r>
              <w:t>State specific objectives, including any prespecified hypotheses</w:t>
            </w:r>
          </w:p>
        </w:tc>
        <w:tc>
          <w:tcPr>
            <w:tcW w:w="782" w:type="pct"/>
          </w:tcPr>
          <w:p w14:paraId="6D3D6B66" w14:textId="50BC86DB" w:rsidR="00F279AF" w:rsidRPr="00B71B11" w:rsidRDefault="000A1493" w:rsidP="005774E0">
            <w:r>
              <w:t>Intro, para 4-5</w:t>
            </w:r>
          </w:p>
        </w:tc>
        <w:tc>
          <w:tcPr>
            <w:tcW w:w="1401" w:type="pct"/>
          </w:tcPr>
          <w:p w14:paraId="684E18E5" w14:textId="77777777" w:rsidR="00F279AF" w:rsidRPr="00B71B11" w:rsidRDefault="00F279AF" w:rsidP="005774E0"/>
        </w:tc>
        <w:tc>
          <w:tcPr>
            <w:tcW w:w="692" w:type="pct"/>
          </w:tcPr>
          <w:p w14:paraId="171DF850" w14:textId="77777777" w:rsidR="00F279AF" w:rsidRPr="00B71B11" w:rsidRDefault="00F279AF" w:rsidP="005774E0"/>
        </w:tc>
      </w:tr>
      <w:tr w:rsidR="00F279AF" w:rsidRPr="00B71B11" w14:paraId="4B61E46B" w14:textId="77777777" w:rsidTr="00F279AF">
        <w:tc>
          <w:tcPr>
            <w:tcW w:w="5000" w:type="pct"/>
            <w:gridSpan w:val="6"/>
            <w:shd w:val="clear" w:color="auto" w:fill="BFBFBF" w:themeFill="background1" w:themeFillShade="BF"/>
          </w:tcPr>
          <w:p w14:paraId="6DFE2F1A" w14:textId="77777777" w:rsidR="00F279AF" w:rsidRPr="00B71B11" w:rsidRDefault="00F279AF" w:rsidP="005774E0">
            <w:r w:rsidRPr="00B71B11">
              <w:rPr>
                <w:b/>
              </w:rPr>
              <w:t>Methods</w:t>
            </w:r>
          </w:p>
        </w:tc>
      </w:tr>
      <w:tr w:rsidR="00F279AF" w:rsidRPr="00B71B11" w14:paraId="7E412BF0" w14:textId="77777777" w:rsidTr="00F279AF">
        <w:tc>
          <w:tcPr>
            <w:tcW w:w="669" w:type="pct"/>
          </w:tcPr>
          <w:p w14:paraId="0584ACF9" w14:textId="77777777" w:rsidR="00F279AF" w:rsidRPr="00B71B11" w:rsidRDefault="00F279AF" w:rsidP="005774E0">
            <w:r>
              <w:t>Study Design</w:t>
            </w:r>
          </w:p>
        </w:tc>
        <w:tc>
          <w:tcPr>
            <w:tcW w:w="268" w:type="pct"/>
          </w:tcPr>
          <w:p w14:paraId="4DEC869A" w14:textId="77777777" w:rsidR="00F279AF" w:rsidRPr="00B71B11" w:rsidRDefault="00F279AF" w:rsidP="005774E0">
            <w:r>
              <w:t>4</w:t>
            </w:r>
          </w:p>
        </w:tc>
        <w:tc>
          <w:tcPr>
            <w:tcW w:w="1188" w:type="pct"/>
          </w:tcPr>
          <w:p w14:paraId="05F499FD" w14:textId="77777777" w:rsidR="00F279AF" w:rsidRPr="00BC4DF1" w:rsidRDefault="00F279AF" w:rsidP="005774E0">
            <w:r w:rsidRPr="00BC4DF1">
              <w:t>Present key elements of study design early in the paper</w:t>
            </w:r>
          </w:p>
        </w:tc>
        <w:tc>
          <w:tcPr>
            <w:tcW w:w="782" w:type="pct"/>
          </w:tcPr>
          <w:p w14:paraId="13C442CC" w14:textId="37FAF475" w:rsidR="00F279AF" w:rsidRPr="00B71B11" w:rsidRDefault="000A1493" w:rsidP="000A1493">
            <w:pPr>
              <w:pStyle w:val="ListParagraph"/>
              <w:spacing w:after="0"/>
              <w:ind w:left="0"/>
              <w:rPr>
                <w:rFonts w:ascii="Times New Roman" w:hAnsi="Times New Roman"/>
                <w:sz w:val="24"/>
                <w:szCs w:val="24"/>
              </w:rPr>
            </w:pPr>
            <w:r>
              <w:rPr>
                <w:rFonts w:ascii="Times New Roman" w:hAnsi="Times New Roman"/>
                <w:sz w:val="24"/>
                <w:szCs w:val="24"/>
              </w:rPr>
              <w:t xml:space="preserve">Methods, </w:t>
            </w:r>
            <w:r w:rsidR="0093374D">
              <w:rPr>
                <w:rFonts w:ascii="Times New Roman" w:hAnsi="Times New Roman"/>
                <w:sz w:val="24"/>
                <w:szCs w:val="24"/>
              </w:rPr>
              <w:t xml:space="preserve">para 1 (under </w:t>
            </w:r>
            <w:r w:rsidR="0093374D" w:rsidRPr="0093374D">
              <w:rPr>
                <w:rFonts w:ascii="Times New Roman" w:hAnsi="Times New Roman"/>
                <w:i/>
                <w:sz w:val="24"/>
                <w:szCs w:val="24"/>
              </w:rPr>
              <w:t>Data sources</w:t>
            </w:r>
            <w:r w:rsidR="0093374D">
              <w:rPr>
                <w:rFonts w:ascii="Times New Roman" w:hAnsi="Times New Roman"/>
                <w:sz w:val="24"/>
                <w:szCs w:val="24"/>
              </w:rPr>
              <w:t>)</w:t>
            </w:r>
            <w:r>
              <w:rPr>
                <w:rFonts w:ascii="Times New Roman" w:hAnsi="Times New Roman"/>
                <w:sz w:val="24"/>
                <w:szCs w:val="24"/>
              </w:rPr>
              <w:t xml:space="preserve"> </w:t>
            </w:r>
          </w:p>
        </w:tc>
        <w:tc>
          <w:tcPr>
            <w:tcW w:w="1401" w:type="pct"/>
          </w:tcPr>
          <w:p w14:paraId="6B43555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12CC9AA"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7D719899" w14:textId="77777777" w:rsidTr="00F279AF">
        <w:tc>
          <w:tcPr>
            <w:tcW w:w="669" w:type="pct"/>
          </w:tcPr>
          <w:p w14:paraId="253F8456" w14:textId="77777777" w:rsidR="00F279AF" w:rsidRPr="00B71B11" w:rsidRDefault="00F279AF" w:rsidP="005774E0">
            <w:r>
              <w:t>Setting</w:t>
            </w:r>
          </w:p>
        </w:tc>
        <w:tc>
          <w:tcPr>
            <w:tcW w:w="268" w:type="pct"/>
          </w:tcPr>
          <w:p w14:paraId="10C48B52" w14:textId="77777777" w:rsidR="00F279AF" w:rsidRPr="00B71B11" w:rsidRDefault="00F279AF" w:rsidP="005774E0">
            <w:r>
              <w:t>5</w:t>
            </w:r>
          </w:p>
        </w:tc>
        <w:tc>
          <w:tcPr>
            <w:tcW w:w="1188" w:type="pct"/>
          </w:tcPr>
          <w:p w14:paraId="5F21857B"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40A9E78" w14:textId="6568441F" w:rsidR="00F279AF" w:rsidRPr="00BC4DF1" w:rsidRDefault="0093374D" w:rsidP="005774E0">
            <w:r>
              <w:t xml:space="preserve">Methods, para 1 (under </w:t>
            </w:r>
            <w:r w:rsidRPr="00BD09EC">
              <w:rPr>
                <w:i/>
              </w:rPr>
              <w:t>Data sources</w:t>
            </w:r>
            <w:r>
              <w:t xml:space="preserve">), para 1-2 (under </w:t>
            </w:r>
            <w:r w:rsidRPr="0093374D">
              <w:rPr>
                <w:i/>
              </w:rPr>
              <w:t xml:space="preserve">Full birth histories and </w:t>
            </w:r>
            <w:r w:rsidRPr="0093374D">
              <w:rPr>
                <w:i/>
              </w:rPr>
              <w:lastRenderedPageBreak/>
              <w:t>retrospective mortality data</w:t>
            </w:r>
            <w:r>
              <w:t>)</w:t>
            </w:r>
          </w:p>
        </w:tc>
        <w:tc>
          <w:tcPr>
            <w:tcW w:w="1401" w:type="pct"/>
          </w:tcPr>
          <w:p w14:paraId="466E32D1" w14:textId="77777777" w:rsidR="00F279AF" w:rsidRPr="00BC4DF1" w:rsidRDefault="00F279AF" w:rsidP="005774E0"/>
        </w:tc>
        <w:tc>
          <w:tcPr>
            <w:tcW w:w="692" w:type="pct"/>
          </w:tcPr>
          <w:p w14:paraId="0CA051DF" w14:textId="77777777" w:rsidR="00F279AF" w:rsidRPr="00BC4DF1" w:rsidRDefault="00F279AF" w:rsidP="005774E0"/>
        </w:tc>
      </w:tr>
      <w:tr w:rsidR="00F279AF" w:rsidRPr="00B71B11" w14:paraId="786331D1" w14:textId="77777777" w:rsidTr="00F279AF">
        <w:tc>
          <w:tcPr>
            <w:tcW w:w="669" w:type="pct"/>
          </w:tcPr>
          <w:p w14:paraId="09F81574" w14:textId="77777777" w:rsidR="00F279AF" w:rsidRPr="00B71B11" w:rsidRDefault="00F279AF" w:rsidP="005774E0">
            <w:r w:rsidRPr="00B71B11">
              <w:t>Participants</w:t>
            </w:r>
          </w:p>
        </w:tc>
        <w:tc>
          <w:tcPr>
            <w:tcW w:w="268" w:type="pct"/>
          </w:tcPr>
          <w:p w14:paraId="0D5BBDF6" w14:textId="77777777" w:rsidR="00F279AF" w:rsidRPr="00B71B11" w:rsidRDefault="00F279AF" w:rsidP="005774E0">
            <w:r>
              <w:t>6</w:t>
            </w:r>
          </w:p>
        </w:tc>
        <w:tc>
          <w:tcPr>
            <w:tcW w:w="1188" w:type="pct"/>
          </w:tcPr>
          <w:p w14:paraId="1393506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5801E37"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F13F08E"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B0069D9" w14:textId="77777777" w:rsidR="00F279AF" w:rsidRDefault="00F279AF" w:rsidP="005774E0">
            <w:pPr>
              <w:autoSpaceDE w:val="0"/>
              <w:autoSpaceDN w:val="0"/>
              <w:adjustRightInd w:val="0"/>
            </w:pPr>
          </w:p>
          <w:p w14:paraId="09E9AA30"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432ACC1"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F19FDEC" w14:textId="0E72E827" w:rsidR="00F279AF" w:rsidRDefault="00F279AF" w:rsidP="005774E0"/>
          <w:p w14:paraId="6940DF55" w14:textId="358A400E" w:rsidR="00DC021D" w:rsidRDefault="00DC021D" w:rsidP="005774E0">
            <w:r w:rsidRPr="00FF3AB7">
              <w:rPr>
                <w:i/>
              </w:rPr>
              <w:t>Cross-sectional study</w:t>
            </w:r>
            <w:r>
              <w:t xml:space="preserve"> </w:t>
            </w:r>
            <w:r>
              <w:t>–</w:t>
            </w:r>
          </w:p>
          <w:p w14:paraId="394A2588" w14:textId="77777777" w:rsidR="00DC021D" w:rsidRDefault="00DC021D" w:rsidP="005774E0"/>
          <w:p w14:paraId="071A6699" w14:textId="6F2A9F71" w:rsidR="00A86AE8" w:rsidRDefault="00A86AE8" w:rsidP="005774E0">
            <w:r>
              <w:t xml:space="preserve">Methods, para 1-2 </w:t>
            </w:r>
            <w:r>
              <w:t xml:space="preserve">(under </w:t>
            </w:r>
            <w:r w:rsidRPr="0093374D">
              <w:rPr>
                <w:i/>
              </w:rPr>
              <w:t>Full birth histories and retrospective mortality data</w:t>
            </w:r>
            <w:r>
              <w:t>)</w:t>
            </w:r>
          </w:p>
        </w:tc>
        <w:tc>
          <w:tcPr>
            <w:tcW w:w="1401" w:type="pct"/>
          </w:tcPr>
          <w:p w14:paraId="1ADEA01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9AFBDFC" w14:textId="77777777" w:rsidR="00F279AF" w:rsidRDefault="00F279AF" w:rsidP="005774E0"/>
          <w:p w14:paraId="1618588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F08B657" w14:textId="77777777" w:rsidR="00F279AF" w:rsidRDefault="00F279AF" w:rsidP="005774E0"/>
          <w:p w14:paraId="4C480125"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E8775EA" w14:textId="77777777" w:rsidR="00F279AF" w:rsidRDefault="00077997" w:rsidP="005774E0">
            <w:r>
              <w:t xml:space="preserve">Methods, para 1-2 (under </w:t>
            </w:r>
            <w:r w:rsidRPr="0093374D">
              <w:rPr>
                <w:i/>
              </w:rPr>
              <w:t>Full birth histories and retrospective mortality data</w:t>
            </w:r>
            <w:r>
              <w:t>)</w:t>
            </w:r>
          </w:p>
          <w:p w14:paraId="49755EE3" w14:textId="77777777" w:rsidR="00077997" w:rsidRDefault="00077997" w:rsidP="005774E0"/>
          <w:p w14:paraId="67BC5DB1" w14:textId="77777777" w:rsidR="00077997" w:rsidRDefault="00077997" w:rsidP="005774E0"/>
          <w:p w14:paraId="306BF0E7" w14:textId="77777777" w:rsidR="00077997" w:rsidRDefault="00077997" w:rsidP="005774E0">
            <w:r>
              <w:t xml:space="preserve">Methods, para 2 (under </w:t>
            </w:r>
            <w:r w:rsidRPr="0093374D">
              <w:rPr>
                <w:i/>
              </w:rPr>
              <w:t>Full birth histories and retrospective mortality data</w:t>
            </w:r>
            <w:r>
              <w:t>)</w:t>
            </w:r>
          </w:p>
          <w:p w14:paraId="498C0B78" w14:textId="77777777" w:rsidR="00077997" w:rsidRDefault="00077997" w:rsidP="005774E0"/>
          <w:p w14:paraId="63F675FB" w14:textId="77777777" w:rsidR="00077997" w:rsidRDefault="00077997" w:rsidP="005774E0"/>
          <w:p w14:paraId="3A2B7F19" w14:textId="77777777" w:rsidR="00077997" w:rsidRDefault="00077997" w:rsidP="005774E0"/>
          <w:p w14:paraId="0160C49B" w14:textId="585FCBA2" w:rsidR="00077997" w:rsidRDefault="00077997" w:rsidP="005774E0">
            <w:r>
              <w:t>NA</w:t>
            </w:r>
          </w:p>
        </w:tc>
      </w:tr>
      <w:tr w:rsidR="00F279AF" w:rsidRPr="00B71B11" w14:paraId="339DC708" w14:textId="77777777" w:rsidTr="00F279AF">
        <w:tc>
          <w:tcPr>
            <w:tcW w:w="669" w:type="pct"/>
          </w:tcPr>
          <w:p w14:paraId="107B1205" w14:textId="77777777" w:rsidR="00F279AF" w:rsidRPr="00B71B11" w:rsidRDefault="00F279AF" w:rsidP="005774E0">
            <w:r w:rsidRPr="00B71B11">
              <w:t>Variables</w:t>
            </w:r>
          </w:p>
        </w:tc>
        <w:tc>
          <w:tcPr>
            <w:tcW w:w="268" w:type="pct"/>
          </w:tcPr>
          <w:p w14:paraId="5C6F08D4" w14:textId="77777777" w:rsidR="00F279AF" w:rsidRPr="00B71B11" w:rsidRDefault="00F279AF" w:rsidP="005774E0">
            <w:r w:rsidRPr="00B71B11">
              <w:t>7</w:t>
            </w:r>
          </w:p>
        </w:tc>
        <w:tc>
          <w:tcPr>
            <w:tcW w:w="1188" w:type="pct"/>
          </w:tcPr>
          <w:p w14:paraId="2AB2A401"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24A7EED" w14:textId="116C61A6" w:rsidR="00F279AF" w:rsidRDefault="00077997" w:rsidP="005774E0">
            <w:r>
              <w:t xml:space="preserve">Methods, para 1-2 (under </w:t>
            </w:r>
            <w:r w:rsidR="00264031" w:rsidRPr="00264031">
              <w:rPr>
                <w:i/>
              </w:rPr>
              <w:t>Demographic methods</w:t>
            </w:r>
            <w:r w:rsidR="00264031">
              <w:rPr>
                <w:i/>
              </w:rPr>
              <w:t xml:space="preserve"> </w:t>
            </w:r>
            <w:r w:rsidRPr="00077997">
              <w:rPr>
                <w:i/>
              </w:rPr>
              <w:t>1)</w:t>
            </w:r>
            <w:r w:rsidRPr="00077997">
              <w:rPr>
                <w:i/>
              </w:rPr>
              <w:t xml:space="preserve"> </w:t>
            </w:r>
            <w:r w:rsidRPr="00077997">
              <w:rPr>
                <w:i/>
              </w:rPr>
              <w:t>‘Conditional’ life-table age distribution of under-5 deaths</w:t>
            </w:r>
            <w:r>
              <w:t>)</w:t>
            </w:r>
          </w:p>
        </w:tc>
        <w:tc>
          <w:tcPr>
            <w:tcW w:w="1401" w:type="pct"/>
          </w:tcPr>
          <w:p w14:paraId="1EF4054B"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27BD4C2" w14:textId="6DEC6FE4" w:rsidR="00F279AF" w:rsidRDefault="00264031" w:rsidP="005774E0">
            <w:r>
              <w:t xml:space="preserve">Methods, para 1-2 (under </w:t>
            </w:r>
            <w:r w:rsidRPr="00077997">
              <w:rPr>
                <w:i/>
              </w:rPr>
              <w:t>1) ‘Conditional’ life-table age distribution of under-5 deaths</w:t>
            </w:r>
            <w:r>
              <w:t>)</w:t>
            </w:r>
          </w:p>
        </w:tc>
      </w:tr>
      <w:tr w:rsidR="00264031" w:rsidRPr="00B71B11" w14:paraId="010FC57B" w14:textId="77777777" w:rsidTr="00F279AF">
        <w:tc>
          <w:tcPr>
            <w:tcW w:w="669" w:type="pct"/>
          </w:tcPr>
          <w:p w14:paraId="46E94C5B" w14:textId="77777777" w:rsidR="00264031" w:rsidRPr="00B71B11" w:rsidRDefault="00264031" w:rsidP="00264031">
            <w:r>
              <w:t>Data sources/ measurement</w:t>
            </w:r>
          </w:p>
        </w:tc>
        <w:tc>
          <w:tcPr>
            <w:tcW w:w="268" w:type="pct"/>
          </w:tcPr>
          <w:p w14:paraId="7F231FB6" w14:textId="77777777" w:rsidR="00264031" w:rsidRPr="00B71B11" w:rsidRDefault="00264031" w:rsidP="00264031">
            <w:r>
              <w:t>8</w:t>
            </w:r>
          </w:p>
        </w:tc>
        <w:tc>
          <w:tcPr>
            <w:tcW w:w="1188" w:type="pct"/>
          </w:tcPr>
          <w:p w14:paraId="01849576" w14:textId="77777777" w:rsidR="00264031" w:rsidRPr="00FF3AB7" w:rsidRDefault="00264031" w:rsidP="00264031">
            <w:pPr>
              <w:autoSpaceDE w:val="0"/>
              <w:autoSpaceDN w:val="0"/>
              <w:adjustRightInd w:val="0"/>
            </w:pPr>
            <w:r w:rsidRPr="00FF3AB7">
              <w:t>For each variable of interest, give sources of data and details of methods of assessment (measurement).</w:t>
            </w:r>
          </w:p>
          <w:p w14:paraId="56668B96" w14:textId="77777777" w:rsidR="00264031" w:rsidRPr="00B71B11" w:rsidRDefault="00264031" w:rsidP="00264031">
            <w:r w:rsidRPr="00FF3AB7">
              <w:t>Describe comparability of assessment methods if there is more than one group</w:t>
            </w:r>
          </w:p>
        </w:tc>
        <w:tc>
          <w:tcPr>
            <w:tcW w:w="782" w:type="pct"/>
          </w:tcPr>
          <w:p w14:paraId="3D13F089" w14:textId="77777777" w:rsidR="00264031" w:rsidRDefault="00264031" w:rsidP="00264031">
            <w:r>
              <w:t xml:space="preserve">Methods, para 1-2 (under </w:t>
            </w:r>
            <w:r w:rsidRPr="00264031">
              <w:rPr>
                <w:i/>
              </w:rPr>
              <w:t>Demographic methods</w:t>
            </w:r>
            <w:r>
              <w:rPr>
                <w:i/>
              </w:rPr>
              <w:t xml:space="preserve"> </w:t>
            </w:r>
            <w:r w:rsidRPr="00077997">
              <w:rPr>
                <w:i/>
              </w:rPr>
              <w:t>1) ‘Conditional’ life-table age distribution of under-5 deaths</w:t>
            </w:r>
            <w:r>
              <w:t>)</w:t>
            </w:r>
          </w:p>
          <w:p w14:paraId="3705CA6B" w14:textId="1B12D8CD" w:rsidR="00264031" w:rsidRPr="00B71B11" w:rsidRDefault="00264031" w:rsidP="00900F31"/>
        </w:tc>
        <w:tc>
          <w:tcPr>
            <w:tcW w:w="1401" w:type="pct"/>
          </w:tcPr>
          <w:p w14:paraId="74333067" w14:textId="77777777" w:rsidR="00264031" w:rsidRPr="00B71B11" w:rsidRDefault="00264031" w:rsidP="00264031"/>
        </w:tc>
        <w:tc>
          <w:tcPr>
            <w:tcW w:w="692" w:type="pct"/>
          </w:tcPr>
          <w:p w14:paraId="6AD4CED6" w14:textId="77777777" w:rsidR="00264031" w:rsidRPr="00B71B11" w:rsidRDefault="00264031" w:rsidP="00264031"/>
        </w:tc>
      </w:tr>
      <w:tr w:rsidR="00264031" w:rsidRPr="00B71B11" w14:paraId="24DCA151" w14:textId="77777777" w:rsidTr="00F279AF">
        <w:tc>
          <w:tcPr>
            <w:tcW w:w="669" w:type="pct"/>
          </w:tcPr>
          <w:p w14:paraId="5517BC26" w14:textId="77777777" w:rsidR="00264031" w:rsidRPr="00B71B11" w:rsidRDefault="00264031" w:rsidP="00264031">
            <w:r>
              <w:t>Bias</w:t>
            </w:r>
          </w:p>
        </w:tc>
        <w:tc>
          <w:tcPr>
            <w:tcW w:w="268" w:type="pct"/>
          </w:tcPr>
          <w:p w14:paraId="0A99EE0D" w14:textId="77777777" w:rsidR="00264031" w:rsidRPr="00B71B11" w:rsidRDefault="00264031" w:rsidP="00264031">
            <w:r>
              <w:t>9</w:t>
            </w:r>
          </w:p>
        </w:tc>
        <w:tc>
          <w:tcPr>
            <w:tcW w:w="1188" w:type="pct"/>
          </w:tcPr>
          <w:p w14:paraId="4E4E2B69" w14:textId="77777777" w:rsidR="00264031" w:rsidRPr="003C0373" w:rsidRDefault="00264031" w:rsidP="00264031">
            <w:r w:rsidRPr="003C0373">
              <w:t>Describe any efforts to address potential sources of bias</w:t>
            </w:r>
          </w:p>
        </w:tc>
        <w:tc>
          <w:tcPr>
            <w:tcW w:w="782" w:type="pct"/>
          </w:tcPr>
          <w:p w14:paraId="5E75C797" w14:textId="77777777" w:rsidR="00900F31" w:rsidRDefault="00900F31" w:rsidP="00900F31">
            <w:r>
              <w:t xml:space="preserve">Methods, para 1-3 (under </w:t>
            </w:r>
            <w:r w:rsidRPr="00264031">
              <w:rPr>
                <w:i/>
              </w:rPr>
              <w:t>Demographic methods</w:t>
            </w:r>
            <w:r>
              <w:rPr>
                <w:i/>
              </w:rPr>
              <w:t xml:space="preserve"> </w:t>
            </w:r>
            <w:r w:rsidRPr="00264031">
              <w:rPr>
                <w:i/>
              </w:rPr>
              <w:t>2)</w:t>
            </w:r>
            <w:r>
              <w:rPr>
                <w:i/>
              </w:rPr>
              <w:t xml:space="preserve"> </w:t>
            </w:r>
            <w:r w:rsidRPr="00264031">
              <w:rPr>
                <w:i/>
              </w:rPr>
              <w:t>UN IGME neonatal, infant and under-5 mortality adjustment</w:t>
            </w:r>
            <w:r>
              <w:t>)</w:t>
            </w:r>
          </w:p>
          <w:p w14:paraId="27E427F3" w14:textId="77777777" w:rsidR="00264031" w:rsidRPr="00B71B11" w:rsidRDefault="00264031" w:rsidP="00264031"/>
        </w:tc>
        <w:tc>
          <w:tcPr>
            <w:tcW w:w="1401" w:type="pct"/>
          </w:tcPr>
          <w:p w14:paraId="76DD4FB8" w14:textId="77777777" w:rsidR="00264031" w:rsidRPr="00B71B11" w:rsidRDefault="00264031" w:rsidP="00264031"/>
        </w:tc>
        <w:tc>
          <w:tcPr>
            <w:tcW w:w="692" w:type="pct"/>
          </w:tcPr>
          <w:p w14:paraId="234839C3" w14:textId="77777777" w:rsidR="00264031" w:rsidRPr="00B71B11" w:rsidRDefault="00264031" w:rsidP="00264031"/>
        </w:tc>
      </w:tr>
      <w:tr w:rsidR="00264031" w:rsidRPr="00B71B11" w14:paraId="1751680E" w14:textId="77777777" w:rsidTr="00F279AF">
        <w:tc>
          <w:tcPr>
            <w:tcW w:w="669" w:type="pct"/>
          </w:tcPr>
          <w:p w14:paraId="3F257219" w14:textId="77777777" w:rsidR="00264031" w:rsidRPr="00B71B11" w:rsidRDefault="00264031" w:rsidP="00264031">
            <w:r>
              <w:t>Study size</w:t>
            </w:r>
          </w:p>
        </w:tc>
        <w:tc>
          <w:tcPr>
            <w:tcW w:w="268" w:type="pct"/>
          </w:tcPr>
          <w:p w14:paraId="1A970279" w14:textId="77777777" w:rsidR="00264031" w:rsidRPr="00B71B11" w:rsidRDefault="00264031" w:rsidP="00264031">
            <w:r>
              <w:t>10</w:t>
            </w:r>
          </w:p>
        </w:tc>
        <w:tc>
          <w:tcPr>
            <w:tcW w:w="1188" w:type="pct"/>
          </w:tcPr>
          <w:p w14:paraId="2E46AA2F" w14:textId="77777777" w:rsidR="00264031" w:rsidRPr="003C0373" w:rsidRDefault="00264031" w:rsidP="00264031">
            <w:r w:rsidRPr="003C0373">
              <w:t>Explain how the study size was arrived at</w:t>
            </w:r>
          </w:p>
        </w:tc>
        <w:tc>
          <w:tcPr>
            <w:tcW w:w="782" w:type="pct"/>
          </w:tcPr>
          <w:p w14:paraId="67FB98D3" w14:textId="54C9F578" w:rsidR="00264031" w:rsidRPr="00B71B11" w:rsidRDefault="00900F31" w:rsidP="00264031">
            <w:r>
              <w:t>NA</w:t>
            </w:r>
          </w:p>
        </w:tc>
        <w:tc>
          <w:tcPr>
            <w:tcW w:w="1401" w:type="pct"/>
          </w:tcPr>
          <w:p w14:paraId="3A22C8FE" w14:textId="77777777" w:rsidR="00264031" w:rsidRPr="00B71B11" w:rsidRDefault="00264031" w:rsidP="00264031"/>
        </w:tc>
        <w:tc>
          <w:tcPr>
            <w:tcW w:w="692" w:type="pct"/>
          </w:tcPr>
          <w:p w14:paraId="63859927" w14:textId="77777777" w:rsidR="00264031" w:rsidRPr="00B71B11" w:rsidRDefault="00264031" w:rsidP="00264031"/>
        </w:tc>
      </w:tr>
      <w:tr w:rsidR="00264031" w:rsidRPr="00B71B11" w14:paraId="798581A8" w14:textId="77777777" w:rsidTr="00F279AF">
        <w:tc>
          <w:tcPr>
            <w:tcW w:w="669" w:type="pct"/>
          </w:tcPr>
          <w:p w14:paraId="2911905E" w14:textId="77777777" w:rsidR="00264031" w:rsidRDefault="00264031" w:rsidP="00264031">
            <w:r>
              <w:t>Quantitative variables</w:t>
            </w:r>
          </w:p>
        </w:tc>
        <w:tc>
          <w:tcPr>
            <w:tcW w:w="268" w:type="pct"/>
          </w:tcPr>
          <w:p w14:paraId="21DC313B" w14:textId="77777777" w:rsidR="00264031" w:rsidRDefault="00264031" w:rsidP="00264031">
            <w:r>
              <w:t>11</w:t>
            </w:r>
          </w:p>
        </w:tc>
        <w:tc>
          <w:tcPr>
            <w:tcW w:w="1188" w:type="pct"/>
          </w:tcPr>
          <w:p w14:paraId="17595810" w14:textId="77777777" w:rsidR="00264031" w:rsidRPr="003C0373" w:rsidRDefault="00264031" w:rsidP="00264031">
            <w:r w:rsidRPr="003C0373">
              <w:t>Explain how quantitative variables were handled in the analyses. If applicable, describe which groupings were chosen, and why</w:t>
            </w:r>
          </w:p>
        </w:tc>
        <w:tc>
          <w:tcPr>
            <w:tcW w:w="782" w:type="pct"/>
          </w:tcPr>
          <w:p w14:paraId="4D9E5EF6" w14:textId="77777777" w:rsidR="00900F31" w:rsidRDefault="00900F31" w:rsidP="00900F31">
            <w:r>
              <w:t xml:space="preserve">Methods, para 1-2 (under </w:t>
            </w:r>
            <w:r w:rsidRPr="00264031">
              <w:rPr>
                <w:i/>
              </w:rPr>
              <w:t>Demographic methods</w:t>
            </w:r>
            <w:r>
              <w:rPr>
                <w:i/>
              </w:rPr>
              <w:t xml:space="preserve"> </w:t>
            </w:r>
            <w:r w:rsidRPr="00077997">
              <w:rPr>
                <w:i/>
              </w:rPr>
              <w:t>1) ‘Conditional’ life-table age distribution of under-5 deaths</w:t>
            </w:r>
            <w:r>
              <w:t>)</w:t>
            </w:r>
          </w:p>
          <w:p w14:paraId="5994170E" w14:textId="77777777" w:rsidR="00264031" w:rsidRPr="00B71B11" w:rsidRDefault="00264031" w:rsidP="00264031"/>
        </w:tc>
        <w:tc>
          <w:tcPr>
            <w:tcW w:w="1401" w:type="pct"/>
          </w:tcPr>
          <w:p w14:paraId="21456B99" w14:textId="77777777" w:rsidR="00264031" w:rsidRPr="00B71B11" w:rsidRDefault="00264031" w:rsidP="00264031"/>
        </w:tc>
        <w:tc>
          <w:tcPr>
            <w:tcW w:w="692" w:type="pct"/>
          </w:tcPr>
          <w:p w14:paraId="7F3D9B8E" w14:textId="77777777" w:rsidR="00264031" w:rsidRPr="00B71B11" w:rsidRDefault="00264031" w:rsidP="00264031"/>
        </w:tc>
      </w:tr>
      <w:tr w:rsidR="00264031" w:rsidRPr="00B71B11" w14:paraId="5EACEC8B" w14:textId="77777777" w:rsidTr="00F279AF">
        <w:tc>
          <w:tcPr>
            <w:tcW w:w="669" w:type="pct"/>
          </w:tcPr>
          <w:p w14:paraId="11CBF99A" w14:textId="77777777" w:rsidR="00264031" w:rsidRPr="00B71B11" w:rsidRDefault="00264031" w:rsidP="00264031">
            <w:r w:rsidRPr="00B71B11">
              <w:t xml:space="preserve">Statistical </w:t>
            </w:r>
            <w:r>
              <w:t>methods</w:t>
            </w:r>
          </w:p>
        </w:tc>
        <w:tc>
          <w:tcPr>
            <w:tcW w:w="268" w:type="pct"/>
          </w:tcPr>
          <w:p w14:paraId="59334E41" w14:textId="77777777" w:rsidR="00264031" w:rsidRPr="00B71B11" w:rsidRDefault="00264031" w:rsidP="00264031">
            <w:r>
              <w:t>12</w:t>
            </w:r>
          </w:p>
        </w:tc>
        <w:tc>
          <w:tcPr>
            <w:tcW w:w="1188" w:type="pct"/>
          </w:tcPr>
          <w:p w14:paraId="204DEE21" w14:textId="77777777" w:rsidR="00264031" w:rsidRPr="003C0373" w:rsidRDefault="00264031" w:rsidP="00264031">
            <w:pPr>
              <w:autoSpaceDE w:val="0"/>
              <w:autoSpaceDN w:val="0"/>
              <w:adjustRightInd w:val="0"/>
            </w:pPr>
            <w:r w:rsidRPr="003C0373">
              <w:t>(a) Describe all statistical methods, including those used to control for confounding</w:t>
            </w:r>
          </w:p>
          <w:p w14:paraId="68B52BA5" w14:textId="77777777" w:rsidR="00264031" w:rsidRPr="003C0373" w:rsidRDefault="00264031" w:rsidP="00264031">
            <w:pPr>
              <w:autoSpaceDE w:val="0"/>
              <w:autoSpaceDN w:val="0"/>
              <w:adjustRightInd w:val="0"/>
            </w:pPr>
            <w:r w:rsidRPr="003C0373">
              <w:t>(b) Describe any methods used to examine subgroups and interactions</w:t>
            </w:r>
          </w:p>
          <w:p w14:paraId="095859F9" w14:textId="77777777" w:rsidR="00264031" w:rsidRPr="003C0373" w:rsidRDefault="00264031" w:rsidP="00264031">
            <w:pPr>
              <w:autoSpaceDE w:val="0"/>
              <w:autoSpaceDN w:val="0"/>
              <w:adjustRightInd w:val="0"/>
            </w:pPr>
            <w:r w:rsidRPr="003C0373">
              <w:t>(c) Explain how missing data were addressed</w:t>
            </w:r>
          </w:p>
          <w:p w14:paraId="1D8050B1" w14:textId="77777777" w:rsidR="00264031" w:rsidRPr="003C0373" w:rsidRDefault="00264031" w:rsidP="00264031">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EA468B8" w14:textId="77777777" w:rsidR="00264031" w:rsidRPr="003C0373" w:rsidRDefault="00264031" w:rsidP="00264031">
            <w:pPr>
              <w:autoSpaceDE w:val="0"/>
              <w:autoSpaceDN w:val="0"/>
              <w:adjustRightInd w:val="0"/>
            </w:pPr>
            <w:r w:rsidRPr="001C1D5D">
              <w:rPr>
                <w:i/>
              </w:rPr>
              <w:t>Case-control study</w:t>
            </w:r>
            <w:r>
              <w:t xml:space="preserve"> - </w:t>
            </w:r>
            <w:r w:rsidRPr="003C0373">
              <w:t>If applicable, explain how matching of cases and controls was addressed</w:t>
            </w:r>
          </w:p>
          <w:p w14:paraId="6452538D" w14:textId="77777777" w:rsidR="00264031" w:rsidRPr="003C0373" w:rsidRDefault="00264031" w:rsidP="00264031">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55C39F7" w14:textId="77777777" w:rsidR="00264031" w:rsidRPr="003C0373" w:rsidRDefault="00264031" w:rsidP="00264031">
            <w:r w:rsidRPr="003C0373">
              <w:t>(e) Describe any sensitivity analyses</w:t>
            </w:r>
          </w:p>
        </w:tc>
        <w:tc>
          <w:tcPr>
            <w:tcW w:w="782" w:type="pct"/>
          </w:tcPr>
          <w:p w14:paraId="08DE80BC" w14:textId="77777777" w:rsidR="00900F31" w:rsidRDefault="00900F31" w:rsidP="00264031">
            <w:r>
              <w:t>(a)</w:t>
            </w:r>
          </w:p>
          <w:p w14:paraId="52442527" w14:textId="040CDE0B" w:rsidR="00264031" w:rsidRDefault="00900F31" w:rsidP="00264031">
            <w:r>
              <w:t xml:space="preserve"> Methods, para </w:t>
            </w:r>
            <w:r w:rsidR="009233F4">
              <w:t>2</w:t>
            </w:r>
            <w:r>
              <w:t>-1</w:t>
            </w:r>
            <w:r w:rsidR="009233F4">
              <w:t>1</w:t>
            </w:r>
            <w:r>
              <w:t xml:space="preserve"> (under </w:t>
            </w:r>
            <w:r w:rsidRPr="00900F31">
              <w:rPr>
                <w:i/>
              </w:rPr>
              <w:t>Demographic methods</w:t>
            </w:r>
            <w:r>
              <w:t>)</w:t>
            </w:r>
          </w:p>
          <w:p w14:paraId="3C4630AC" w14:textId="18EA0F4A" w:rsidR="00900F31" w:rsidRDefault="00900F31" w:rsidP="00264031">
            <w:r>
              <w:t>(b)</w:t>
            </w:r>
          </w:p>
          <w:p w14:paraId="6BC5FC64" w14:textId="77777777" w:rsidR="00900F31" w:rsidRDefault="00900F31" w:rsidP="00900F31">
            <w:r>
              <w:t xml:space="preserve">Methods, para 1-2 (under </w:t>
            </w:r>
            <w:r w:rsidRPr="00264031">
              <w:rPr>
                <w:i/>
              </w:rPr>
              <w:t>Demographic methods</w:t>
            </w:r>
            <w:r>
              <w:rPr>
                <w:i/>
              </w:rPr>
              <w:t xml:space="preserve"> </w:t>
            </w:r>
            <w:r w:rsidRPr="00077997">
              <w:rPr>
                <w:i/>
              </w:rPr>
              <w:t>1) ‘Conditional’ life-table age distribution of under-5 deaths</w:t>
            </w:r>
            <w:r>
              <w:t>)</w:t>
            </w:r>
          </w:p>
          <w:p w14:paraId="5E9CB50B" w14:textId="77777777" w:rsidR="00900F31" w:rsidRDefault="00900F31" w:rsidP="00264031">
            <w:r>
              <w:t>(c)</w:t>
            </w:r>
          </w:p>
          <w:p w14:paraId="03FA8F6A" w14:textId="77777777" w:rsidR="00900F31" w:rsidRDefault="00900F31" w:rsidP="00264031">
            <w:r>
              <w:t>NA</w:t>
            </w:r>
          </w:p>
          <w:p w14:paraId="27042EFA" w14:textId="77777777" w:rsidR="00900F31" w:rsidRDefault="00900F31" w:rsidP="00264031">
            <w:r>
              <w:t>(d)</w:t>
            </w:r>
          </w:p>
          <w:p w14:paraId="584AF6DF" w14:textId="0F5F01EB" w:rsidR="00900F31" w:rsidRDefault="00900F31" w:rsidP="00900F31">
            <w:r w:rsidRPr="00FF3AB7">
              <w:rPr>
                <w:i/>
              </w:rPr>
              <w:t>Cross-sectional study</w:t>
            </w:r>
            <w:r>
              <w:t xml:space="preserve"> –</w:t>
            </w:r>
          </w:p>
          <w:p w14:paraId="7F9B3CD4" w14:textId="77777777" w:rsidR="00900F31" w:rsidRDefault="00900F31" w:rsidP="00900F31">
            <w:r>
              <w:t xml:space="preserve">Methods, para 1-2 (under </w:t>
            </w:r>
            <w:r w:rsidRPr="0093374D">
              <w:rPr>
                <w:i/>
              </w:rPr>
              <w:t xml:space="preserve">Full birth histories and </w:t>
            </w:r>
            <w:r w:rsidRPr="0093374D">
              <w:rPr>
                <w:i/>
              </w:rPr>
              <w:lastRenderedPageBreak/>
              <w:t>retrospective mortality data</w:t>
            </w:r>
            <w:r>
              <w:t>)</w:t>
            </w:r>
          </w:p>
          <w:p w14:paraId="411B6185" w14:textId="61B902E5" w:rsidR="00E44DD5" w:rsidRDefault="00E44DD5" w:rsidP="00900F31">
            <w:r>
              <w:t xml:space="preserve">(e) </w:t>
            </w:r>
          </w:p>
          <w:p w14:paraId="4F067F43" w14:textId="64494BD9" w:rsidR="00E44DD5" w:rsidRDefault="00E44DD5" w:rsidP="00E44DD5">
            <w:r>
              <w:t xml:space="preserve">Methods, para </w:t>
            </w:r>
            <w:r w:rsidR="00BF7DAE">
              <w:t>2-3</w:t>
            </w:r>
            <w:r>
              <w:t xml:space="preserve"> (under </w:t>
            </w:r>
            <w:r w:rsidRPr="00264031">
              <w:rPr>
                <w:i/>
              </w:rPr>
              <w:t>Demographic methods</w:t>
            </w:r>
            <w:r>
              <w:rPr>
                <w:i/>
              </w:rPr>
              <w:t xml:space="preserve"> </w:t>
            </w:r>
            <w:r w:rsidRPr="00264031">
              <w:rPr>
                <w:i/>
              </w:rPr>
              <w:t>2)</w:t>
            </w:r>
            <w:r>
              <w:rPr>
                <w:i/>
              </w:rPr>
              <w:t xml:space="preserve"> </w:t>
            </w:r>
            <w:r w:rsidRPr="00264031">
              <w:rPr>
                <w:i/>
              </w:rPr>
              <w:t>UN IGME neonatal, infant and under-5 mortality adjustment</w:t>
            </w:r>
            <w:r>
              <w:t>)</w:t>
            </w:r>
          </w:p>
          <w:p w14:paraId="11B10481" w14:textId="77777777" w:rsidR="00E44DD5" w:rsidRDefault="00E44DD5" w:rsidP="00900F31"/>
          <w:p w14:paraId="7E28883A" w14:textId="0BFE980A" w:rsidR="00E44DD5" w:rsidRPr="003C0373" w:rsidRDefault="00E44DD5" w:rsidP="00900F31"/>
        </w:tc>
        <w:tc>
          <w:tcPr>
            <w:tcW w:w="1401" w:type="pct"/>
          </w:tcPr>
          <w:p w14:paraId="73FF0E8E" w14:textId="77777777" w:rsidR="00264031" w:rsidRPr="003C0373" w:rsidRDefault="00264031" w:rsidP="00264031">
            <w:r w:rsidRPr="003C0373">
              <w:lastRenderedPageBreak/>
              <w:t xml:space="preserve"> </w:t>
            </w:r>
          </w:p>
        </w:tc>
        <w:tc>
          <w:tcPr>
            <w:tcW w:w="692" w:type="pct"/>
          </w:tcPr>
          <w:p w14:paraId="1ADE5699" w14:textId="77777777" w:rsidR="00264031" w:rsidRPr="003C0373" w:rsidRDefault="00264031" w:rsidP="00264031"/>
        </w:tc>
      </w:tr>
      <w:tr w:rsidR="00264031" w:rsidRPr="00B71B11" w14:paraId="02018CFC" w14:textId="77777777" w:rsidTr="00F279AF">
        <w:tc>
          <w:tcPr>
            <w:tcW w:w="669" w:type="pct"/>
          </w:tcPr>
          <w:p w14:paraId="2AFB7CD8" w14:textId="77777777" w:rsidR="00264031" w:rsidRDefault="00264031" w:rsidP="00264031">
            <w:r>
              <w:t>Data access and cleaning methods</w:t>
            </w:r>
          </w:p>
        </w:tc>
        <w:tc>
          <w:tcPr>
            <w:tcW w:w="268" w:type="pct"/>
          </w:tcPr>
          <w:p w14:paraId="0CF136F9" w14:textId="77777777" w:rsidR="00264031" w:rsidRPr="00B71B11" w:rsidRDefault="00264031" w:rsidP="00264031"/>
        </w:tc>
        <w:tc>
          <w:tcPr>
            <w:tcW w:w="1188" w:type="pct"/>
          </w:tcPr>
          <w:p w14:paraId="1CD6B365" w14:textId="77777777" w:rsidR="00264031" w:rsidRDefault="00264031" w:rsidP="00264031">
            <w:r>
              <w:t>..</w:t>
            </w:r>
          </w:p>
        </w:tc>
        <w:tc>
          <w:tcPr>
            <w:tcW w:w="782" w:type="pct"/>
          </w:tcPr>
          <w:p w14:paraId="73ACE15C" w14:textId="77777777" w:rsidR="00264031" w:rsidRDefault="00264031" w:rsidP="00264031"/>
        </w:tc>
        <w:tc>
          <w:tcPr>
            <w:tcW w:w="1401" w:type="pct"/>
          </w:tcPr>
          <w:p w14:paraId="4A4E850D" w14:textId="77777777" w:rsidR="00264031" w:rsidRPr="003C0373" w:rsidRDefault="00264031" w:rsidP="00264031">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1531CAA" w14:textId="77777777" w:rsidR="00264031" w:rsidRDefault="00264031" w:rsidP="00264031"/>
          <w:p w14:paraId="2C7F708A" w14:textId="77777777" w:rsidR="00264031" w:rsidRDefault="00264031" w:rsidP="00264031">
            <w:r>
              <w:t xml:space="preserve">RECORD 12.2: </w:t>
            </w:r>
            <w:r w:rsidRPr="00B71B11">
              <w:t>Authors should provide information on the data cleaning methods used in the study.</w:t>
            </w:r>
          </w:p>
        </w:tc>
        <w:tc>
          <w:tcPr>
            <w:tcW w:w="692" w:type="pct"/>
          </w:tcPr>
          <w:p w14:paraId="18030B94" w14:textId="77777777" w:rsidR="00264031" w:rsidRDefault="00BF7DAE" w:rsidP="00264031">
            <w:r>
              <w:t>Methods</w:t>
            </w:r>
            <w:r w:rsidR="0051662C">
              <w:t>, para 1-2</w:t>
            </w:r>
          </w:p>
          <w:p w14:paraId="71A7C7D5" w14:textId="77777777" w:rsidR="00D2593B" w:rsidRDefault="00D2593B" w:rsidP="00264031"/>
          <w:p w14:paraId="3702DAA3" w14:textId="77777777" w:rsidR="00D2593B" w:rsidRDefault="00D2593B" w:rsidP="00264031"/>
          <w:p w14:paraId="72C2FAB6" w14:textId="77777777" w:rsidR="00D2593B" w:rsidRDefault="00D2593B" w:rsidP="00264031"/>
          <w:p w14:paraId="059EC0C9" w14:textId="77777777" w:rsidR="00D2593B" w:rsidRDefault="00D2593B" w:rsidP="00264031"/>
          <w:p w14:paraId="328C8051" w14:textId="77777777" w:rsidR="00D2593B" w:rsidRDefault="00D2593B" w:rsidP="00264031"/>
          <w:p w14:paraId="48465970" w14:textId="56228D69" w:rsidR="00094C62" w:rsidRDefault="00094C62" w:rsidP="00094C62">
            <w:r>
              <w:t xml:space="preserve">Methods, para 2 (under </w:t>
            </w:r>
            <w:r w:rsidRPr="00264031">
              <w:rPr>
                <w:i/>
              </w:rPr>
              <w:t>Demographic methods</w:t>
            </w:r>
            <w:r>
              <w:rPr>
                <w:i/>
              </w:rPr>
              <w:t xml:space="preserve"> </w:t>
            </w:r>
            <w:r w:rsidRPr="00264031">
              <w:rPr>
                <w:i/>
              </w:rPr>
              <w:t>2)</w:t>
            </w:r>
            <w:r>
              <w:rPr>
                <w:i/>
              </w:rPr>
              <w:t xml:space="preserve"> </w:t>
            </w:r>
            <w:r w:rsidRPr="00264031">
              <w:rPr>
                <w:i/>
              </w:rPr>
              <w:t>UN IGME neonatal, infant and under-5 mortality adjustment</w:t>
            </w:r>
            <w:r>
              <w:t>)</w:t>
            </w:r>
          </w:p>
          <w:p w14:paraId="6F6378EA" w14:textId="77777777" w:rsidR="00094C62" w:rsidRDefault="00094C62" w:rsidP="00D2593B"/>
          <w:p w14:paraId="42CA184F" w14:textId="4DE1ED8F" w:rsidR="00D2593B" w:rsidRDefault="00D2593B" w:rsidP="00D2593B">
            <w:r>
              <w:t xml:space="preserve">Methods, para 1 (under </w:t>
            </w:r>
            <w:r w:rsidRPr="00264031">
              <w:rPr>
                <w:i/>
              </w:rPr>
              <w:t>Demographic methods</w:t>
            </w:r>
            <w:r>
              <w:rPr>
                <w:i/>
              </w:rPr>
              <w:t xml:space="preserve"> </w:t>
            </w:r>
            <w:r w:rsidRPr="00D2593B">
              <w:rPr>
                <w:i/>
              </w:rPr>
              <w:t>3)</w:t>
            </w:r>
            <w:r>
              <w:rPr>
                <w:i/>
              </w:rPr>
              <w:t xml:space="preserve"> </w:t>
            </w:r>
            <w:r w:rsidRPr="00D2593B">
              <w:rPr>
                <w:i/>
              </w:rPr>
              <w:t>Fit and forecasting of mortality trajectories</w:t>
            </w:r>
            <w:r>
              <w:t>)</w:t>
            </w:r>
          </w:p>
          <w:p w14:paraId="300D1C40" w14:textId="36FB7E1A" w:rsidR="00D2593B" w:rsidRDefault="00D2593B" w:rsidP="00264031"/>
        </w:tc>
      </w:tr>
      <w:tr w:rsidR="00264031" w:rsidRPr="00B71B11" w14:paraId="150A9F27" w14:textId="77777777" w:rsidTr="00F279AF">
        <w:tc>
          <w:tcPr>
            <w:tcW w:w="669" w:type="pct"/>
          </w:tcPr>
          <w:p w14:paraId="108A48D6" w14:textId="77777777" w:rsidR="00264031" w:rsidRPr="00B71B11" w:rsidRDefault="00264031" w:rsidP="00264031">
            <w:r>
              <w:t>Linkage</w:t>
            </w:r>
          </w:p>
        </w:tc>
        <w:tc>
          <w:tcPr>
            <w:tcW w:w="268" w:type="pct"/>
          </w:tcPr>
          <w:p w14:paraId="2418F072" w14:textId="77777777" w:rsidR="00264031" w:rsidRPr="00B71B11" w:rsidRDefault="00264031" w:rsidP="00264031"/>
        </w:tc>
        <w:tc>
          <w:tcPr>
            <w:tcW w:w="1188" w:type="pct"/>
          </w:tcPr>
          <w:p w14:paraId="6BCD0075" w14:textId="77777777" w:rsidR="00264031" w:rsidRPr="00B71B11" w:rsidRDefault="00264031" w:rsidP="00264031">
            <w:r>
              <w:t>..</w:t>
            </w:r>
          </w:p>
        </w:tc>
        <w:tc>
          <w:tcPr>
            <w:tcW w:w="782" w:type="pct"/>
          </w:tcPr>
          <w:p w14:paraId="32976770" w14:textId="77777777" w:rsidR="00264031" w:rsidRDefault="00264031" w:rsidP="00264031"/>
        </w:tc>
        <w:tc>
          <w:tcPr>
            <w:tcW w:w="1401" w:type="pct"/>
          </w:tcPr>
          <w:p w14:paraId="756812EB" w14:textId="77777777" w:rsidR="00264031" w:rsidRPr="00B71B11" w:rsidRDefault="00264031" w:rsidP="00264031">
            <w:r>
              <w:t xml:space="preserve">RECORD 12.3: </w:t>
            </w:r>
            <w:r w:rsidRPr="00B71B11">
              <w:t xml:space="preserve">State whether the study included person-level, institutional-level, or other data linkage across two or more databases. The methods of linkage and methods of </w:t>
            </w:r>
            <w:r w:rsidRPr="00B71B11">
              <w:lastRenderedPageBreak/>
              <w:t>linkage quality evaluation should be provided.</w:t>
            </w:r>
          </w:p>
        </w:tc>
        <w:tc>
          <w:tcPr>
            <w:tcW w:w="692" w:type="pct"/>
          </w:tcPr>
          <w:p w14:paraId="34AABC68" w14:textId="0B36D0D7" w:rsidR="00264031" w:rsidRDefault="00094C62" w:rsidP="00264031">
            <w:r>
              <w:lastRenderedPageBreak/>
              <w:t>NA</w:t>
            </w:r>
          </w:p>
        </w:tc>
      </w:tr>
      <w:tr w:rsidR="00264031" w:rsidRPr="00B71B11" w14:paraId="2DE21143" w14:textId="77777777" w:rsidTr="00F279AF">
        <w:tc>
          <w:tcPr>
            <w:tcW w:w="5000" w:type="pct"/>
            <w:gridSpan w:val="6"/>
            <w:shd w:val="clear" w:color="auto" w:fill="BFBFBF" w:themeFill="background1" w:themeFillShade="BF"/>
          </w:tcPr>
          <w:p w14:paraId="53884594" w14:textId="77777777" w:rsidR="00264031" w:rsidRPr="00B71B11" w:rsidRDefault="00264031" w:rsidP="00264031">
            <w:r w:rsidRPr="00B71B11">
              <w:rPr>
                <w:b/>
              </w:rPr>
              <w:t>Results</w:t>
            </w:r>
          </w:p>
        </w:tc>
      </w:tr>
      <w:tr w:rsidR="00264031" w:rsidRPr="00B71B11" w14:paraId="374A3FFD" w14:textId="77777777" w:rsidTr="00F279AF">
        <w:tc>
          <w:tcPr>
            <w:tcW w:w="669" w:type="pct"/>
          </w:tcPr>
          <w:p w14:paraId="54BD10A7" w14:textId="77777777" w:rsidR="00264031" w:rsidRPr="00B71B11" w:rsidRDefault="00264031" w:rsidP="00264031">
            <w:r w:rsidRPr="00B71B11">
              <w:t>Participants</w:t>
            </w:r>
          </w:p>
        </w:tc>
        <w:tc>
          <w:tcPr>
            <w:tcW w:w="268" w:type="pct"/>
          </w:tcPr>
          <w:p w14:paraId="7434C449" w14:textId="77777777" w:rsidR="00264031" w:rsidRPr="00B71B11" w:rsidRDefault="00264031" w:rsidP="00264031">
            <w:r>
              <w:t>13</w:t>
            </w:r>
          </w:p>
        </w:tc>
        <w:tc>
          <w:tcPr>
            <w:tcW w:w="1188" w:type="pct"/>
          </w:tcPr>
          <w:p w14:paraId="275B1AC2" w14:textId="77777777" w:rsidR="00264031" w:rsidRDefault="00264031" w:rsidP="00264031">
            <w:r>
              <w:t>(a) Report the numbers of individuals at each stage of the study (</w:t>
            </w:r>
            <w:r w:rsidRPr="00484509">
              <w:rPr>
                <w:i/>
              </w:rPr>
              <w:t>e.g.</w:t>
            </w:r>
            <w:r>
              <w:t>, numbers potentially eligible, examined for eligibility, confirmed eligible, included in the study, completing follow-up, and analysed)</w:t>
            </w:r>
          </w:p>
          <w:p w14:paraId="6D1E503A" w14:textId="77777777" w:rsidR="00264031" w:rsidRDefault="00264031" w:rsidP="00264031">
            <w:r>
              <w:t>(b) Give reasons for non-participation at each stage.</w:t>
            </w:r>
          </w:p>
          <w:p w14:paraId="3EF8B369" w14:textId="77777777" w:rsidR="00264031" w:rsidRPr="00B71B11" w:rsidRDefault="00264031" w:rsidP="00264031">
            <w:r>
              <w:t>(c) Consider use of a flow diagram</w:t>
            </w:r>
          </w:p>
        </w:tc>
        <w:tc>
          <w:tcPr>
            <w:tcW w:w="782" w:type="pct"/>
          </w:tcPr>
          <w:p w14:paraId="6607A42D" w14:textId="43DF71E8" w:rsidR="00264031" w:rsidRDefault="000A6887" w:rsidP="00264031">
            <w:r w:rsidRPr="00BB2CCD">
              <w:t>Results, para 1</w:t>
            </w:r>
          </w:p>
        </w:tc>
        <w:tc>
          <w:tcPr>
            <w:tcW w:w="1401" w:type="pct"/>
          </w:tcPr>
          <w:p w14:paraId="4E3234CE" w14:textId="77777777" w:rsidR="00264031" w:rsidRPr="00A1576B" w:rsidRDefault="00264031" w:rsidP="00264031">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720903C" w14:textId="4B7FD81D" w:rsidR="00264031" w:rsidRDefault="000A6887" w:rsidP="00264031">
            <w:r w:rsidRPr="00BB2CCD">
              <w:t>Results, para 1</w:t>
            </w:r>
          </w:p>
        </w:tc>
      </w:tr>
      <w:tr w:rsidR="00264031" w:rsidRPr="00B71B11" w14:paraId="74280DC5" w14:textId="77777777" w:rsidTr="00F279AF">
        <w:tc>
          <w:tcPr>
            <w:tcW w:w="669" w:type="pct"/>
          </w:tcPr>
          <w:p w14:paraId="36859FDB" w14:textId="77777777" w:rsidR="00264031" w:rsidRPr="00B71B11" w:rsidRDefault="00264031" w:rsidP="00264031">
            <w:r>
              <w:t>Descriptive data</w:t>
            </w:r>
          </w:p>
        </w:tc>
        <w:tc>
          <w:tcPr>
            <w:tcW w:w="268" w:type="pct"/>
          </w:tcPr>
          <w:p w14:paraId="3F527152" w14:textId="77777777" w:rsidR="00264031" w:rsidRDefault="00264031" w:rsidP="00264031">
            <w:r>
              <w:t>14</w:t>
            </w:r>
          </w:p>
        </w:tc>
        <w:tc>
          <w:tcPr>
            <w:tcW w:w="1188" w:type="pct"/>
          </w:tcPr>
          <w:p w14:paraId="58D22BAE" w14:textId="77777777" w:rsidR="00264031" w:rsidRDefault="00264031" w:rsidP="00264031">
            <w:r>
              <w:t>(a) Give characteristics of study participants (</w:t>
            </w:r>
            <w:r w:rsidRPr="00484509">
              <w:rPr>
                <w:i/>
              </w:rPr>
              <w:t>e.g.</w:t>
            </w:r>
            <w:r>
              <w:t>, demographic, clinical, social) and information on exposures and potential confounders</w:t>
            </w:r>
          </w:p>
          <w:p w14:paraId="11E2AAB3" w14:textId="77777777" w:rsidR="00264031" w:rsidRDefault="00264031" w:rsidP="00264031">
            <w:r>
              <w:t>(b) Indicate the number of participants with missing data for each variable of interest</w:t>
            </w:r>
          </w:p>
          <w:p w14:paraId="3FBB4B80" w14:textId="77777777" w:rsidR="00264031" w:rsidRDefault="00264031" w:rsidP="00264031">
            <w:r>
              <w:t xml:space="preserve">(c) </w:t>
            </w:r>
            <w:r w:rsidRPr="001C1D5D">
              <w:rPr>
                <w:i/>
              </w:rPr>
              <w:t>Cohort study</w:t>
            </w:r>
            <w:r>
              <w:t xml:space="preserve"> - summarise follow-up time (</w:t>
            </w:r>
            <w:r w:rsidRPr="00484509">
              <w:rPr>
                <w:i/>
              </w:rPr>
              <w:t>e.g.</w:t>
            </w:r>
            <w:r>
              <w:t>, average and total amount)</w:t>
            </w:r>
          </w:p>
        </w:tc>
        <w:tc>
          <w:tcPr>
            <w:tcW w:w="782" w:type="pct"/>
          </w:tcPr>
          <w:p w14:paraId="0F4C495E" w14:textId="6657F157" w:rsidR="00264031" w:rsidRDefault="003C7176" w:rsidP="00264031">
            <w:r>
              <w:t>NA</w:t>
            </w:r>
          </w:p>
        </w:tc>
        <w:tc>
          <w:tcPr>
            <w:tcW w:w="1401" w:type="pct"/>
          </w:tcPr>
          <w:p w14:paraId="7CA742C8" w14:textId="77777777" w:rsidR="00264031" w:rsidRDefault="00264031" w:rsidP="00264031"/>
        </w:tc>
        <w:tc>
          <w:tcPr>
            <w:tcW w:w="692" w:type="pct"/>
          </w:tcPr>
          <w:p w14:paraId="37B9F63B" w14:textId="77777777" w:rsidR="00264031" w:rsidRDefault="00264031" w:rsidP="00264031"/>
        </w:tc>
      </w:tr>
      <w:tr w:rsidR="00264031" w:rsidRPr="00B71B11" w14:paraId="2A34BA32" w14:textId="77777777" w:rsidTr="00F279AF">
        <w:tc>
          <w:tcPr>
            <w:tcW w:w="669" w:type="pct"/>
          </w:tcPr>
          <w:p w14:paraId="3FA544B0" w14:textId="77777777" w:rsidR="00264031" w:rsidRPr="00B71B11" w:rsidRDefault="00264031" w:rsidP="00264031">
            <w:r>
              <w:t>Outcome data</w:t>
            </w:r>
          </w:p>
        </w:tc>
        <w:tc>
          <w:tcPr>
            <w:tcW w:w="268" w:type="pct"/>
          </w:tcPr>
          <w:p w14:paraId="4248F32C" w14:textId="77777777" w:rsidR="00264031" w:rsidRDefault="00264031" w:rsidP="00264031">
            <w:r>
              <w:t>15</w:t>
            </w:r>
          </w:p>
        </w:tc>
        <w:tc>
          <w:tcPr>
            <w:tcW w:w="1188" w:type="pct"/>
          </w:tcPr>
          <w:p w14:paraId="03A5B3A8" w14:textId="77777777" w:rsidR="00264031" w:rsidRPr="001C1D5D" w:rsidRDefault="00264031" w:rsidP="00264031">
            <w:pPr>
              <w:autoSpaceDE w:val="0"/>
              <w:autoSpaceDN w:val="0"/>
              <w:adjustRightInd w:val="0"/>
            </w:pPr>
            <w:r w:rsidRPr="001C1D5D">
              <w:rPr>
                <w:i/>
              </w:rPr>
              <w:t>Cohort study</w:t>
            </w:r>
            <w:r>
              <w:t xml:space="preserve"> - </w:t>
            </w:r>
            <w:r w:rsidRPr="001C1D5D">
              <w:t>Report numbers of outcome events or summary measures over time</w:t>
            </w:r>
          </w:p>
          <w:p w14:paraId="06E9F140" w14:textId="77777777" w:rsidR="00264031" w:rsidRPr="001C1D5D" w:rsidRDefault="00264031" w:rsidP="00264031">
            <w:pPr>
              <w:autoSpaceDE w:val="0"/>
              <w:autoSpaceDN w:val="0"/>
              <w:adjustRightInd w:val="0"/>
            </w:pPr>
            <w:r w:rsidRPr="001C1D5D">
              <w:rPr>
                <w:i/>
              </w:rPr>
              <w:t>Case-control study</w:t>
            </w:r>
            <w:r>
              <w:t xml:space="preserve"> - </w:t>
            </w:r>
            <w:r w:rsidRPr="001C1D5D">
              <w:t>Report numbers in each exposure category, or summary measures of exposure</w:t>
            </w:r>
          </w:p>
          <w:p w14:paraId="57D8E716" w14:textId="77777777" w:rsidR="00264031" w:rsidRPr="001C1D5D" w:rsidRDefault="00264031" w:rsidP="00264031">
            <w:r w:rsidRPr="001C1D5D">
              <w:rPr>
                <w:i/>
              </w:rPr>
              <w:t>Cross-sectional study</w:t>
            </w:r>
            <w:r>
              <w:t xml:space="preserve"> - </w:t>
            </w:r>
            <w:r w:rsidRPr="001C1D5D">
              <w:t>Report numbers of outcome events or summary measures</w:t>
            </w:r>
          </w:p>
        </w:tc>
        <w:tc>
          <w:tcPr>
            <w:tcW w:w="782" w:type="pct"/>
          </w:tcPr>
          <w:p w14:paraId="372611BB" w14:textId="15E44C60" w:rsidR="00264031" w:rsidRDefault="003C7176" w:rsidP="00264031">
            <w:r>
              <w:t>Results, para 1</w:t>
            </w:r>
          </w:p>
        </w:tc>
        <w:tc>
          <w:tcPr>
            <w:tcW w:w="1401" w:type="pct"/>
          </w:tcPr>
          <w:p w14:paraId="4A830B80" w14:textId="77777777" w:rsidR="00264031" w:rsidRDefault="00264031" w:rsidP="00264031"/>
        </w:tc>
        <w:tc>
          <w:tcPr>
            <w:tcW w:w="692" w:type="pct"/>
          </w:tcPr>
          <w:p w14:paraId="205CFBCD" w14:textId="77777777" w:rsidR="00264031" w:rsidRDefault="00264031" w:rsidP="00264031"/>
        </w:tc>
      </w:tr>
      <w:tr w:rsidR="00264031" w:rsidRPr="00B71B11" w14:paraId="68875792" w14:textId="77777777" w:rsidTr="00F279AF">
        <w:tc>
          <w:tcPr>
            <w:tcW w:w="669" w:type="pct"/>
          </w:tcPr>
          <w:p w14:paraId="43D7D805" w14:textId="77777777" w:rsidR="00264031" w:rsidRPr="00B71B11" w:rsidRDefault="00264031" w:rsidP="00264031">
            <w:r>
              <w:t>Main results</w:t>
            </w:r>
          </w:p>
        </w:tc>
        <w:tc>
          <w:tcPr>
            <w:tcW w:w="268" w:type="pct"/>
          </w:tcPr>
          <w:p w14:paraId="4A871913" w14:textId="77777777" w:rsidR="00264031" w:rsidRDefault="00264031" w:rsidP="00264031">
            <w:r>
              <w:t>16</w:t>
            </w:r>
          </w:p>
        </w:tc>
        <w:tc>
          <w:tcPr>
            <w:tcW w:w="1188" w:type="pct"/>
          </w:tcPr>
          <w:p w14:paraId="3BD9BEE7" w14:textId="77777777" w:rsidR="00264031" w:rsidRPr="001C1D5D" w:rsidRDefault="00264031" w:rsidP="00264031">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w:t>
            </w:r>
            <w:r w:rsidRPr="001C1D5D">
              <w:lastRenderedPageBreak/>
              <w:t>confounders were adjusted for and why they were included</w:t>
            </w:r>
          </w:p>
          <w:p w14:paraId="2B7D64F5" w14:textId="77777777" w:rsidR="00264031" w:rsidRPr="001C1D5D" w:rsidRDefault="00264031" w:rsidP="00264031">
            <w:pPr>
              <w:autoSpaceDE w:val="0"/>
              <w:autoSpaceDN w:val="0"/>
              <w:adjustRightInd w:val="0"/>
            </w:pPr>
            <w:r w:rsidRPr="001C1D5D">
              <w:t>(b) Report category boundaries when continuous variables were categorized</w:t>
            </w:r>
          </w:p>
          <w:p w14:paraId="0496D7F6" w14:textId="77777777" w:rsidR="00264031" w:rsidRPr="001C1D5D" w:rsidRDefault="00264031" w:rsidP="00264031">
            <w:r w:rsidRPr="001C1D5D">
              <w:t>(c) If relevant, consider translating estimates of relative risk into absolute risk for a meaningful time period</w:t>
            </w:r>
          </w:p>
        </w:tc>
        <w:tc>
          <w:tcPr>
            <w:tcW w:w="782" w:type="pct"/>
          </w:tcPr>
          <w:p w14:paraId="29E79A63" w14:textId="55490FC8" w:rsidR="00264031" w:rsidRDefault="003C7176" w:rsidP="00264031">
            <w:r>
              <w:lastRenderedPageBreak/>
              <w:t>Results, para 1-2</w:t>
            </w:r>
          </w:p>
        </w:tc>
        <w:tc>
          <w:tcPr>
            <w:tcW w:w="1401" w:type="pct"/>
          </w:tcPr>
          <w:p w14:paraId="351A8D46" w14:textId="77777777" w:rsidR="00264031" w:rsidRDefault="00264031" w:rsidP="00264031"/>
        </w:tc>
        <w:tc>
          <w:tcPr>
            <w:tcW w:w="692" w:type="pct"/>
          </w:tcPr>
          <w:p w14:paraId="56AA90F1" w14:textId="77777777" w:rsidR="00264031" w:rsidRDefault="00264031" w:rsidP="00264031"/>
        </w:tc>
      </w:tr>
      <w:tr w:rsidR="00264031" w:rsidRPr="00B71B11" w14:paraId="37508BD1" w14:textId="77777777" w:rsidTr="00F279AF">
        <w:tc>
          <w:tcPr>
            <w:tcW w:w="669" w:type="pct"/>
          </w:tcPr>
          <w:p w14:paraId="2B377D11" w14:textId="77777777" w:rsidR="00264031" w:rsidRPr="00B71B11" w:rsidRDefault="00264031" w:rsidP="00264031">
            <w:r>
              <w:t>Other analyses</w:t>
            </w:r>
          </w:p>
        </w:tc>
        <w:tc>
          <w:tcPr>
            <w:tcW w:w="268" w:type="pct"/>
          </w:tcPr>
          <w:p w14:paraId="0AC5C6C7" w14:textId="77777777" w:rsidR="00264031" w:rsidRDefault="00264031" w:rsidP="00264031">
            <w:r>
              <w:t>17</w:t>
            </w:r>
          </w:p>
        </w:tc>
        <w:tc>
          <w:tcPr>
            <w:tcW w:w="1188" w:type="pct"/>
          </w:tcPr>
          <w:p w14:paraId="60676C59" w14:textId="77777777" w:rsidR="00264031" w:rsidRPr="001C1D5D" w:rsidRDefault="00264031" w:rsidP="00264031">
            <w:r w:rsidRPr="001C1D5D">
              <w:t>Report other analyses done—e.g., analyses of subgroups and interactions, and sensitivity analyses</w:t>
            </w:r>
          </w:p>
        </w:tc>
        <w:tc>
          <w:tcPr>
            <w:tcW w:w="782" w:type="pct"/>
          </w:tcPr>
          <w:p w14:paraId="7AB48B0A" w14:textId="20414C39" w:rsidR="00264031" w:rsidRDefault="003C7176" w:rsidP="00264031">
            <w:r>
              <w:t xml:space="preserve">Results, para </w:t>
            </w:r>
            <w:r w:rsidR="00A04312">
              <w:t>3</w:t>
            </w:r>
          </w:p>
        </w:tc>
        <w:tc>
          <w:tcPr>
            <w:tcW w:w="1401" w:type="pct"/>
          </w:tcPr>
          <w:p w14:paraId="7B46F05F" w14:textId="77777777" w:rsidR="00264031" w:rsidRDefault="00264031" w:rsidP="00264031"/>
        </w:tc>
        <w:tc>
          <w:tcPr>
            <w:tcW w:w="692" w:type="pct"/>
          </w:tcPr>
          <w:p w14:paraId="6B806285" w14:textId="77777777" w:rsidR="00264031" w:rsidRDefault="00264031" w:rsidP="00264031"/>
        </w:tc>
      </w:tr>
      <w:tr w:rsidR="00264031" w:rsidRPr="00B71B11" w14:paraId="2132015D" w14:textId="77777777" w:rsidTr="00F279AF">
        <w:tc>
          <w:tcPr>
            <w:tcW w:w="5000" w:type="pct"/>
            <w:gridSpan w:val="6"/>
            <w:shd w:val="clear" w:color="auto" w:fill="BFBFBF" w:themeFill="background1" w:themeFillShade="BF"/>
          </w:tcPr>
          <w:p w14:paraId="2810A260" w14:textId="77777777" w:rsidR="00264031" w:rsidRPr="00B71B11" w:rsidRDefault="00264031" w:rsidP="00264031">
            <w:r w:rsidRPr="00B71B11">
              <w:rPr>
                <w:b/>
              </w:rPr>
              <w:t>Discussion</w:t>
            </w:r>
          </w:p>
        </w:tc>
      </w:tr>
      <w:tr w:rsidR="00264031" w:rsidRPr="00B71B11" w14:paraId="221B0056" w14:textId="77777777" w:rsidTr="00F279AF">
        <w:tc>
          <w:tcPr>
            <w:tcW w:w="669" w:type="pct"/>
          </w:tcPr>
          <w:p w14:paraId="166B0103" w14:textId="77777777" w:rsidR="00264031" w:rsidRPr="00B71B11" w:rsidRDefault="00264031" w:rsidP="00264031">
            <w:r>
              <w:t>Key results</w:t>
            </w:r>
          </w:p>
        </w:tc>
        <w:tc>
          <w:tcPr>
            <w:tcW w:w="268" w:type="pct"/>
          </w:tcPr>
          <w:p w14:paraId="22129AB8" w14:textId="77777777" w:rsidR="00264031" w:rsidRPr="00B71B11" w:rsidRDefault="00264031" w:rsidP="00264031">
            <w:r>
              <w:t>18</w:t>
            </w:r>
          </w:p>
        </w:tc>
        <w:tc>
          <w:tcPr>
            <w:tcW w:w="1188" w:type="pct"/>
          </w:tcPr>
          <w:p w14:paraId="3EC65B63" w14:textId="77777777" w:rsidR="00264031" w:rsidRPr="001C1D5D" w:rsidRDefault="00264031" w:rsidP="00264031">
            <w:r w:rsidRPr="001C1D5D">
              <w:t>Summarise key results with reference to study objectives</w:t>
            </w:r>
          </w:p>
        </w:tc>
        <w:tc>
          <w:tcPr>
            <w:tcW w:w="782" w:type="pct"/>
          </w:tcPr>
          <w:p w14:paraId="5AACB6EF" w14:textId="5C7CE95D" w:rsidR="00264031" w:rsidRPr="00B71B11" w:rsidRDefault="00A04312" w:rsidP="00264031">
            <w:r>
              <w:t>Discussion, para 1</w:t>
            </w:r>
          </w:p>
        </w:tc>
        <w:tc>
          <w:tcPr>
            <w:tcW w:w="1401" w:type="pct"/>
          </w:tcPr>
          <w:p w14:paraId="2EF2E417" w14:textId="77777777" w:rsidR="00264031" w:rsidRPr="00B71B11" w:rsidRDefault="00264031" w:rsidP="00264031"/>
        </w:tc>
        <w:tc>
          <w:tcPr>
            <w:tcW w:w="692" w:type="pct"/>
          </w:tcPr>
          <w:p w14:paraId="37250419" w14:textId="77777777" w:rsidR="00264031" w:rsidRPr="00B71B11" w:rsidRDefault="00264031" w:rsidP="00264031"/>
        </w:tc>
      </w:tr>
      <w:tr w:rsidR="00264031" w:rsidRPr="00B71B11" w14:paraId="7AC3D4E8" w14:textId="77777777" w:rsidTr="00F279AF">
        <w:tc>
          <w:tcPr>
            <w:tcW w:w="669" w:type="pct"/>
          </w:tcPr>
          <w:p w14:paraId="00E8A123" w14:textId="77777777" w:rsidR="00264031" w:rsidRPr="00B71B11" w:rsidRDefault="00264031" w:rsidP="00264031">
            <w:r w:rsidRPr="00B71B11">
              <w:t>Limitations</w:t>
            </w:r>
          </w:p>
        </w:tc>
        <w:tc>
          <w:tcPr>
            <w:tcW w:w="268" w:type="pct"/>
          </w:tcPr>
          <w:p w14:paraId="777A7089" w14:textId="77777777" w:rsidR="00264031" w:rsidRPr="00B71B11" w:rsidRDefault="00264031" w:rsidP="00264031">
            <w:r>
              <w:t>19</w:t>
            </w:r>
          </w:p>
        </w:tc>
        <w:tc>
          <w:tcPr>
            <w:tcW w:w="1188" w:type="pct"/>
          </w:tcPr>
          <w:p w14:paraId="2F3C3A26" w14:textId="77777777" w:rsidR="00264031" w:rsidRPr="001C1D5D" w:rsidRDefault="00264031" w:rsidP="00264031">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48F84EB" w14:textId="3DC4B889" w:rsidR="00264031" w:rsidRDefault="00A04312" w:rsidP="00264031">
            <w:r>
              <w:t xml:space="preserve">Discussion, para </w:t>
            </w:r>
            <w:r w:rsidR="000625AB">
              <w:t>8</w:t>
            </w:r>
            <w:r>
              <w:t xml:space="preserve"> </w:t>
            </w:r>
          </w:p>
        </w:tc>
        <w:tc>
          <w:tcPr>
            <w:tcW w:w="1401" w:type="pct"/>
          </w:tcPr>
          <w:p w14:paraId="00EAFF4C" w14:textId="77777777" w:rsidR="00264031" w:rsidRPr="00B71B11" w:rsidRDefault="00264031" w:rsidP="00264031">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250A481" w14:textId="09369F78" w:rsidR="00264031" w:rsidRDefault="00CE44B2" w:rsidP="00264031">
            <w:r>
              <w:t xml:space="preserve">Discussion, para </w:t>
            </w:r>
            <w:r w:rsidR="000625AB">
              <w:t>6</w:t>
            </w:r>
            <w:r>
              <w:t xml:space="preserve">, </w:t>
            </w:r>
            <w:r w:rsidR="000625AB">
              <w:t>8</w:t>
            </w:r>
          </w:p>
        </w:tc>
      </w:tr>
      <w:tr w:rsidR="00264031" w:rsidRPr="00B71B11" w14:paraId="632933EE" w14:textId="77777777" w:rsidTr="00F279AF">
        <w:tc>
          <w:tcPr>
            <w:tcW w:w="669" w:type="pct"/>
          </w:tcPr>
          <w:p w14:paraId="45CBD11A" w14:textId="77777777" w:rsidR="00264031" w:rsidRPr="00B71B11" w:rsidRDefault="00264031" w:rsidP="00264031">
            <w:r>
              <w:t>Interpretation</w:t>
            </w:r>
          </w:p>
        </w:tc>
        <w:tc>
          <w:tcPr>
            <w:tcW w:w="268" w:type="pct"/>
          </w:tcPr>
          <w:p w14:paraId="37219FFF" w14:textId="77777777" w:rsidR="00264031" w:rsidRDefault="00264031" w:rsidP="00264031">
            <w:r>
              <w:t>20</w:t>
            </w:r>
          </w:p>
        </w:tc>
        <w:tc>
          <w:tcPr>
            <w:tcW w:w="1188" w:type="pct"/>
          </w:tcPr>
          <w:p w14:paraId="2003D367" w14:textId="77777777" w:rsidR="00264031" w:rsidRPr="001C1D5D" w:rsidRDefault="00264031" w:rsidP="00264031">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DD1E11F" w14:textId="33FEE801" w:rsidR="00264031" w:rsidRDefault="00CE44B2" w:rsidP="00264031">
            <w:r>
              <w:t xml:space="preserve">Discussion, para </w:t>
            </w:r>
            <w:r>
              <w:t>2-</w:t>
            </w:r>
            <w:r w:rsidR="000625AB">
              <w:t>7</w:t>
            </w:r>
          </w:p>
        </w:tc>
        <w:tc>
          <w:tcPr>
            <w:tcW w:w="1401" w:type="pct"/>
          </w:tcPr>
          <w:p w14:paraId="07B63FC7" w14:textId="77777777" w:rsidR="00264031" w:rsidRDefault="00264031" w:rsidP="00264031"/>
        </w:tc>
        <w:tc>
          <w:tcPr>
            <w:tcW w:w="692" w:type="pct"/>
          </w:tcPr>
          <w:p w14:paraId="75B95CC7" w14:textId="77777777" w:rsidR="00264031" w:rsidRDefault="00264031" w:rsidP="00264031"/>
        </w:tc>
      </w:tr>
      <w:tr w:rsidR="00264031" w:rsidRPr="00B71B11" w14:paraId="6D5BCF27" w14:textId="77777777" w:rsidTr="00F279AF">
        <w:tc>
          <w:tcPr>
            <w:tcW w:w="669" w:type="pct"/>
          </w:tcPr>
          <w:p w14:paraId="3EBA1232" w14:textId="77777777" w:rsidR="00264031" w:rsidRPr="00B71B11" w:rsidRDefault="00264031" w:rsidP="00264031">
            <w:r>
              <w:t>Generalisability</w:t>
            </w:r>
          </w:p>
        </w:tc>
        <w:tc>
          <w:tcPr>
            <w:tcW w:w="268" w:type="pct"/>
          </w:tcPr>
          <w:p w14:paraId="0358CEC0" w14:textId="77777777" w:rsidR="00264031" w:rsidRDefault="00264031" w:rsidP="00264031">
            <w:r>
              <w:t>21</w:t>
            </w:r>
          </w:p>
        </w:tc>
        <w:tc>
          <w:tcPr>
            <w:tcW w:w="1188" w:type="pct"/>
          </w:tcPr>
          <w:p w14:paraId="01005347" w14:textId="77777777" w:rsidR="00264031" w:rsidRPr="001C1D5D" w:rsidRDefault="00264031" w:rsidP="00264031">
            <w:pPr>
              <w:autoSpaceDE w:val="0"/>
              <w:autoSpaceDN w:val="0"/>
              <w:adjustRightInd w:val="0"/>
            </w:pPr>
            <w:r w:rsidRPr="001C1D5D">
              <w:t>Discuss the generalisability (external validity) of the study results</w:t>
            </w:r>
          </w:p>
        </w:tc>
        <w:tc>
          <w:tcPr>
            <w:tcW w:w="782" w:type="pct"/>
          </w:tcPr>
          <w:p w14:paraId="04876EC3" w14:textId="78428FAE" w:rsidR="00264031" w:rsidRDefault="00CE44B2" w:rsidP="00264031">
            <w:r>
              <w:t xml:space="preserve">Discussion, para </w:t>
            </w:r>
            <w:r w:rsidR="000625AB">
              <w:t>6</w:t>
            </w:r>
            <w:bookmarkStart w:id="0" w:name="_GoBack"/>
            <w:bookmarkEnd w:id="0"/>
          </w:p>
        </w:tc>
        <w:tc>
          <w:tcPr>
            <w:tcW w:w="1401" w:type="pct"/>
          </w:tcPr>
          <w:p w14:paraId="5AB0E982" w14:textId="77777777" w:rsidR="00264031" w:rsidRDefault="00264031" w:rsidP="00264031"/>
        </w:tc>
        <w:tc>
          <w:tcPr>
            <w:tcW w:w="692" w:type="pct"/>
          </w:tcPr>
          <w:p w14:paraId="4FFB0E2E" w14:textId="77777777" w:rsidR="00264031" w:rsidRDefault="00264031" w:rsidP="00264031"/>
        </w:tc>
      </w:tr>
      <w:tr w:rsidR="00264031" w:rsidRPr="00B71B11" w14:paraId="513FC09A" w14:textId="77777777" w:rsidTr="00F279AF">
        <w:tc>
          <w:tcPr>
            <w:tcW w:w="5000" w:type="pct"/>
            <w:gridSpan w:val="6"/>
            <w:shd w:val="clear" w:color="auto" w:fill="BFBFBF" w:themeFill="background1" w:themeFillShade="BF"/>
          </w:tcPr>
          <w:p w14:paraId="76270034" w14:textId="77777777" w:rsidR="00264031" w:rsidRPr="00B71B11" w:rsidRDefault="00264031" w:rsidP="00264031">
            <w:pPr>
              <w:rPr>
                <w:bCs/>
              </w:rPr>
            </w:pPr>
            <w:r>
              <w:rPr>
                <w:b/>
              </w:rPr>
              <w:t>Other Information</w:t>
            </w:r>
          </w:p>
        </w:tc>
      </w:tr>
      <w:tr w:rsidR="00264031" w:rsidRPr="00B71B11" w14:paraId="065A6D73" w14:textId="77777777" w:rsidTr="00F279AF">
        <w:tc>
          <w:tcPr>
            <w:tcW w:w="669" w:type="pct"/>
          </w:tcPr>
          <w:p w14:paraId="15CCBB93" w14:textId="77777777" w:rsidR="00264031" w:rsidRDefault="00264031" w:rsidP="00264031">
            <w:r>
              <w:t>Funding</w:t>
            </w:r>
          </w:p>
        </w:tc>
        <w:tc>
          <w:tcPr>
            <w:tcW w:w="268" w:type="pct"/>
          </w:tcPr>
          <w:p w14:paraId="6A44B1E5" w14:textId="77777777" w:rsidR="00264031" w:rsidRDefault="00264031" w:rsidP="00264031">
            <w:r>
              <w:t>22</w:t>
            </w:r>
          </w:p>
        </w:tc>
        <w:tc>
          <w:tcPr>
            <w:tcW w:w="1188" w:type="pct"/>
          </w:tcPr>
          <w:p w14:paraId="68698092" w14:textId="77777777" w:rsidR="00264031" w:rsidRPr="00B71B11" w:rsidRDefault="00264031" w:rsidP="00264031">
            <w:pPr>
              <w:autoSpaceDE w:val="0"/>
              <w:autoSpaceDN w:val="0"/>
              <w:adjustRightInd w:val="0"/>
              <w:rPr>
                <w:bCs/>
              </w:rPr>
            </w:pPr>
            <w:r w:rsidRPr="001C1D5D">
              <w:t xml:space="preserve">Give the source of funding and the role of the funders for the present study and, if applicable, </w:t>
            </w:r>
            <w:r w:rsidRPr="001C1D5D">
              <w:lastRenderedPageBreak/>
              <w:t>for the original study on which the</w:t>
            </w:r>
            <w:r>
              <w:t xml:space="preserve"> </w:t>
            </w:r>
            <w:r w:rsidRPr="001C1D5D">
              <w:t>present article is based</w:t>
            </w:r>
          </w:p>
        </w:tc>
        <w:tc>
          <w:tcPr>
            <w:tcW w:w="782" w:type="pct"/>
          </w:tcPr>
          <w:p w14:paraId="32764DD6" w14:textId="5CF26C39" w:rsidR="00264031" w:rsidRPr="00B71B11" w:rsidRDefault="00CE44B2" w:rsidP="00264031">
            <w:pPr>
              <w:rPr>
                <w:bCs/>
              </w:rPr>
            </w:pPr>
            <w:r>
              <w:rPr>
                <w:bCs/>
              </w:rPr>
              <w:lastRenderedPageBreak/>
              <w:t>NA</w:t>
            </w:r>
          </w:p>
        </w:tc>
        <w:tc>
          <w:tcPr>
            <w:tcW w:w="1401" w:type="pct"/>
          </w:tcPr>
          <w:p w14:paraId="7F94DAB0" w14:textId="77777777" w:rsidR="00264031" w:rsidRPr="00B71B11" w:rsidRDefault="00264031" w:rsidP="00264031">
            <w:pPr>
              <w:rPr>
                <w:bCs/>
              </w:rPr>
            </w:pPr>
          </w:p>
        </w:tc>
        <w:tc>
          <w:tcPr>
            <w:tcW w:w="692" w:type="pct"/>
          </w:tcPr>
          <w:p w14:paraId="0C968AE0" w14:textId="77777777" w:rsidR="00264031" w:rsidRPr="00B71B11" w:rsidRDefault="00264031" w:rsidP="00264031">
            <w:pPr>
              <w:rPr>
                <w:bCs/>
              </w:rPr>
            </w:pPr>
          </w:p>
        </w:tc>
      </w:tr>
      <w:tr w:rsidR="00264031" w:rsidRPr="00B71B11" w14:paraId="697B5485" w14:textId="77777777" w:rsidTr="00F279AF">
        <w:tc>
          <w:tcPr>
            <w:tcW w:w="669" w:type="pct"/>
          </w:tcPr>
          <w:p w14:paraId="56257F7C" w14:textId="77777777" w:rsidR="00264031" w:rsidRPr="001C1D5D" w:rsidRDefault="00264031" w:rsidP="00264031">
            <w:r>
              <w:t>Accessibility of protocol, raw data, and programming code</w:t>
            </w:r>
          </w:p>
        </w:tc>
        <w:tc>
          <w:tcPr>
            <w:tcW w:w="268" w:type="pct"/>
          </w:tcPr>
          <w:p w14:paraId="7798A66A" w14:textId="77777777" w:rsidR="00264031" w:rsidRPr="00B71B11" w:rsidRDefault="00264031" w:rsidP="00264031"/>
        </w:tc>
        <w:tc>
          <w:tcPr>
            <w:tcW w:w="1188" w:type="pct"/>
          </w:tcPr>
          <w:p w14:paraId="36351FB4" w14:textId="77777777" w:rsidR="00264031" w:rsidRPr="00B71B11" w:rsidRDefault="00264031" w:rsidP="00264031">
            <w:pPr>
              <w:rPr>
                <w:bCs/>
              </w:rPr>
            </w:pPr>
            <w:r>
              <w:rPr>
                <w:bCs/>
              </w:rPr>
              <w:t>..</w:t>
            </w:r>
          </w:p>
        </w:tc>
        <w:tc>
          <w:tcPr>
            <w:tcW w:w="782" w:type="pct"/>
          </w:tcPr>
          <w:p w14:paraId="2F0E0526" w14:textId="77777777" w:rsidR="00264031" w:rsidRDefault="00264031" w:rsidP="00264031">
            <w:pPr>
              <w:rPr>
                <w:bCs/>
              </w:rPr>
            </w:pPr>
          </w:p>
        </w:tc>
        <w:tc>
          <w:tcPr>
            <w:tcW w:w="1401" w:type="pct"/>
          </w:tcPr>
          <w:p w14:paraId="47E84497" w14:textId="77777777" w:rsidR="00264031" w:rsidRPr="00B71B11" w:rsidRDefault="00264031" w:rsidP="00264031">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49C4121" w14:textId="48549910" w:rsidR="00264031" w:rsidRDefault="00CE44B2" w:rsidP="00264031">
            <w:pPr>
              <w:rPr>
                <w:bCs/>
              </w:rPr>
            </w:pPr>
            <w:r>
              <w:rPr>
                <w:bCs/>
              </w:rPr>
              <w:t>Methods, para 1</w:t>
            </w:r>
          </w:p>
        </w:tc>
      </w:tr>
    </w:tbl>
    <w:p w14:paraId="3B6661BC" w14:textId="77777777" w:rsidR="00BB0D48" w:rsidRDefault="000625AB"/>
    <w:p w14:paraId="61C046F5"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86F00CB" w14:textId="77777777" w:rsidR="00F279AF" w:rsidRDefault="00F279AF"/>
    <w:p w14:paraId="457E32C7"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25AB"/>
    <w:rsid w:val="00077997"/>
    <w:rsid w:val="00094C62"/>
    <w:rsid w:val="000A1493"/>
    <w:rsid w:val="000A6887"/>
    <w:rsid w:val="0023591D"/>
    <w:rsid w:val="002459D0"/>
    <w:rsid w:val="00264031"/>
    <w:rsid w:val="003650AC"/>
    <w:rsid w:val="003C7176"/>
    <w:rsid w:val="00424C60"/>
    <w:rsid w:val="00451E47"/>
    <w:rsid w:val="0051662C"/>
    <w:rsid w:val="00900F31"/>
    <w:rsid w:val="00901571"/>
    <w:rsid w:val="009233F4"/>
    <w:rsid w:val="0093374D"/>
    <w:rsid w:val="00A04312"/>
    <w:rsid w:val="00A86AE8"/>
    <w:rsid w:val="00A9084D"/>
    <w:rsid w:val="00BB2CCD"/>
    <w:rsid w:val="00BD09EC"/>
    <w:rsid w:val="00BD7104"/>
    <w:rsid w:val="00BD7B18"/>
    <w:rsid w:val="00BF7DAE"/>
    <w:rsid w:val="00CE44B2"/>
    <w:rsid w:val="00D2593B"/>
    <w:rsid w:val="00DC021D"/>
    <w:rsid w:val="00E44DD5"/>
    <w:rsid w:val="00E93A01"/>
    <w:rsid w:val="00F279AF"/>
    <w:rsid w:val="00F407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91B1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7</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van Mejia Guevara</cp:lastModifiedBy>
  <cp:revision>24</cp:revision>
  <dcterms:created xsi:type="dcterms:W3CDTF">2019-01-24T19:35:00Z</dcterms:created>
  <dcterms:modified xsi:type="dcterms:W3CDTF">2019-01-26T07:05:00Z</dcterms:modified>
</cp:coreProperties>
</file>